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512B" w14:textId="77777777" w:rsidR="0053711C" w:rsidRPr="000F7786" w:rsidRDefault="0053711C" w:rsidP="003874EF">
      <w:pPr>
        <w:rPr>
          <w:lang w:val="en-US"/>
        </w:rPr>
      </w:pPr>
      <w:r w:rsidRPr="000F7786">
        <w:rPr>
          <w:lang w:val="en-US"/>
        </w:rPr>
        <w:t>Table 3-1. Illusion onset time measurements for each participant in both the A</w:t>
      </w:r>
      <w:r w:rsidRPr="000F7786">
        <w:rPr>
          <w:vertAlign w:val="subscript"/>
          <w:lang w:val="en-US"/>
        </w:rPr>
        <w:t>M</w:t>
      </w:r>
      <w:r w:rsidRPr="000F7786">
        <w:rPr>
          <w:lang w:val="en-US"/>
        </w:rPr>
        <w:t>S</w:t>
      </w:r>
      <w:r w:rsidRPr="000F7786">
        <w:rPr>
          <w:vertAlign w:val="subscript"/>
          <w:lang w:val="en-US"/>
        </w:rPr>
        <w:t>T</w:t>
      </w:r>
      <w:r w:rsidRPr="000F7786">
        <w:rPr>
          <w:lang w:val="en-US"/>
        </w:rPr>
        <w:t>C</w:t>
      </w:r>
      <w:r w:rsidRPr="000F7786">
        <w:rPr>
          <w:vertAlign w:val="subscript"/>
          <w:lang w:val="en-US"/>
        </w:rPr>
        <w:t>O</w:t>
      </w:r>
      <w:r w:rsidRPr="000F7786">
        <w:rPr>
          <w:lang w:val="en-US"/>
        </w:rPr>
        <w:t xml:space="preserve"> and P</w:t>
      </w:r>
      <w:r w:rsidRPr="000F7786">
        <w:rPr>
          <w:vertAlign w:val="subscript"/>
          <w:lang w:val="en-US"/>
        </w:rPr>
        <w:t>M</w:t>
      </w:r>
      <w:r w:rsidRPr="000F7786">
        <w:rPr>
          <w:lang w:val="en-US"/>
        </w:rPr>
        <w:t>S</w:t>
      </w:r>
      <w:r w:rsidRPr="000F7786">
        <w:rPr>
          <w:vertAlign w:val="subscript"/>
          <w:lang w:val="en-US"/>
        </w:rPr>
        <w:t>T</w:t>
      </w:r>
      <w:r w:rsidRPr="000F7786">
        <w:rPr>
          <w:lang w:val="en-US"/>
        </w:rPr>
        <w:t>C</w:t>
      </w:r>
      <w:r w:rsidRPr="000F7786">
        <w:rPr>
          <w:vertAlign w:val="subscript"/>
          <w:lang w:val="en-US"/>
        </w:rPr>
        <w:t>O</w:t>
      </w:r>
      <w:r w:rsidRPr="000F7786">
        <w:rPr>
          <w:lang w:val="en-US"/>
        </w:rPr>
        <w:t xml:space="preserve"> conditions. </w:t>
      </w:r>
    </w:p>
    <w:p w14:paraId="7FB5AC65" w14:textId="77777777" w:rsidR="0053711C" w:rsidRDefault="0053711C" w:rsidP="003874EF">
      <w:pPr>
        <w:rPr>
          <w:lang w:val="en-US"/>
        </w:rPr>
      </w:pP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3547"/>
        <w:gridCol w:w="3668"/>
        <w:gridCol w:w="800"/>
      </w:tblGrid>
      <w:tr w:rsidR="003E5036" w:rsidRPr="000F7786" w14:paraId="0D5F8D73" w14:textId="77777777" w:rsidTr="00633430">
        <w:trPr>
          <w:trHeight w:val="300"/>
        </w:trPr>
        <w:tc>
          <w:tcPr>
            <w:tcW w:w="9420" w:type="dxa"/>
            <w:gridSpan w:val="4"/>
            <w:tcBorders>
              <w:top w:val="nil"/>
              <w:left w:val="double" w:sz="6" w:space="0" w:color="3F3F3F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C6A1975" w14:textId="77777777" w:rsidR="003E5036" w:rsidRPr="003D2949" w:rsidRDefault="003E5036" w:rsidP="00633430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3D2949">
              <w:rPr>
                <w:b/>
                <w:bCs/>
                <w:color w:val="FFFFFF"/>
                <w:lang w:val="en-US"/>
              </w:rPr>
              <w:t>Time to illusion onset (s)</w:t>
            </w:r>
          </w:p>
        </w:tc>
      </w:tr>
      <w:tr w:rsidR="003E5036" w:rsidRPr="003D2949" w14:paraId="4B4AD99C" w14:textId="77777777" w:rsidTr="00633430">
        <w:trPr>
          <w:trHeight w:val="320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6A4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Participant no</w:t>
            </w: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26B6FE75" w14:textId="77777777" w:rsidR="003E5036" w:rsidRPr="003D2949" w:rsidRDefault="003E5036" w:rsidP="00633430">
            <w:pPr>
              <w:rPr>
                <w:color w:val="3F3F76"/>
              </w:rPr>
            </w:pPr>
            <w:r w:rsidRPr="003D2949">
              <w:rPr>
                <w:color w:val="3F3F76"/>
              </w:rPr>
              <w:t>Active/Synchronous/Congruent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54C8FEA" w14:textId="77777777" w:rsidR="003E5036" w:rsidRPr="003D2949" w:rsidRDefault="003E5036" w:rsidP="00633430">
            <w:pPr>
              <w:rPr>
                <w:color w:val="3F3F76"/>
              </w:rPr>
            </w:pPr>
            <w:r w:rsidRPr="003D2949">
              <w:rPr>
                <w:color w:val="3F3F76"/>
              </w:rPr>
              <w:t>Passive/Synchronous/Congruen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539F3CC" w14:textId="77777777" w:rsidR="003E5036" w:rsidRPr="003D2949" w:rsidRDefault="003E5036" w:rsidP="00633430">
            <w:pPr>
              <w:jc w:val="center"/>
              <w:rPr>
                <w:color w:val="3F3F76"/>
              </w:rPr>
            </w:pPr>
            <w:r w:rsidRPr="003D2949">
              <w:rPr>
                <w:color w:val="3F3F76"/>
              </w:rPr>
              <w:t>Mean</w:t>
            </w:r>
          </w:p>
        </w:tc>
      </w:tr>
      <w:tr w:rsidR="003E5036" w:rsidRPr="003D2949" w14:paraId="35D7C710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234C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C41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A4D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96B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</w:tr>
      <w:tr w:rsidR="003E5036" w:rsidRPr="003D2949" w14:paraId="42C68D26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849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24D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33D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1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087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75</w:t>
            </w:r>
          </w:p>
        </w:tc>
      </w:tr>
      <w:tr w:rsidR="003E5036" w:rsidRPr="003D2949" w14:paraId="51A27DB6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CA3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760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1.1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5F5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7.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29D4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4.265</w:t>
            </w:r>
          </w:p>
        </w:tc>
      </w:tr>
      <w:tr w:rsidR="003E5036" w:rsidRPr="003D2949" w14:paraId="52BD6C6C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84D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D7C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1.1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364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9.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153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.22</w:t>
            </w:r>
          </w:p>
        </w:tc>
      </w:tr>
      <w:tr w:rsidR="003E5036" w:rsidRPr="003D2949" w14:paraId="6409BE28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4BF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2FA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9.9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DDB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9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3FA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4.955</w:t>
            </w:r>
          </w:p>
        </w:tc>
      </w:tr>
      <w:tr w:rsidR="003E5036" w:rsidRPr="003D2949" w14:paraId="55F2D2C4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E6FC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55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5.9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D9E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9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D2C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2.51</w:t>
            </w:r>
          </w:p>
        </w:tc>
      </w:tr>
      <w:tr w:rsidR="003E5036" w:rsidRPr="003D2949" w14:paraId="4C9B6EA4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851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AB2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4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BA8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D84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115</w:t>
            </w:r>
          </w:p>
        </w:tc>
      </w:tr>
      <w:tr w:rsidR="003E5036" w:rsidRPr="003D2949" w14:paraId="6BE2E22D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68A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87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.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F3C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.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C9E4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.43</w:t>
            </w:r>
          </w:p>
        </w:tc>
      </w:tr>
      <w:tr w:rsidR="003E5036" w:rsidRPr="003D2949" w14:paraId="5DEE7AB7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DAF2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66D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.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C90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EE9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.75</w:t>
            </w:r>
          </w:p>
        </w:tc>
      </w:tr>
      <w:tr w:rsidR="003E5036" w:rsidRPr="003D2949" w14:paraId="3D1231BD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971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558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1102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41F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95</w:t>
            </w:r>
          </w:p>
        </w:tc>
      </w:tr>
      <w:tr w:rsidR="003E5036" w:rsidRPr="003D2949" w14:paraId="64B706FF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026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85C9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3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2B7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431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8.35</w:t>
            </w:r>
          </w:p>
        </w:tc>
      </w:tr>
      <w:tr w:rsidR="003E5036" w:rsidRPr="003D2949" w14:paraId="0C59E1AD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5A9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8F7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C9A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2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400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2.65</w:t>
            </w:r>
          </w:p>
        </w:tc>
      </w:tr>
      <w:tr w:rsidR="003E5036" w:rsidRPr="003D2949" w14:paraId="476A51FD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715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E13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A3A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E90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</w:tr>
      <w:tr w:rsidR="003E5036" w:rsidRPr="003D2949" w14:paraId="3C9BB2C4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369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5E72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2.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F31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6B4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4.9</w:t>
            </w:r>
          </w:p>
        </w:tc>
      </w:tr>
      <w:tr w:rsidR="003E5036" w:rsidRPr="003D2949" w14:paraId="5EE9A5AA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DBB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3B5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6639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EF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0</w:t>
            </w:r>
          </w:p>
        </w:tc>
      </w:tr>
      <w:tr w:rsidR="003E5036" w:rsidRPr="003D2949" w14:paraId="656ECFA3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D2C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48D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0A2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0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DD19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4.3</w:t>
            </w:r>
          </w:p>
        </w:tc>
      </w:tr>
      <w:tr w:rsidR="003E5036" w:rsidRPr="003D2949" w14:paraId="2BDCA752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8BF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3DD9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93B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1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6E5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.05</w:t>
            </w:r>
          </w:p>
        </w:tc>
      </w:tr>
      <w:tr w:rsidR="003E5036" w:rsidRPr="003D2949" w14:paraId="32C02323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B29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B88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8.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F32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E0E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.4</w:t>
            </w:r>
          </w:p>
        </w:tc>
      </w:tr>
      <w:tr w:rsidR="003E5036" w:rsidRPr="003D2949" w14:paraId="2525D73B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BD0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4C3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E6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77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6</w:t>
            </w:r>
          </w:p>
        </w:tc>
      </w:tr>
      <w:tr w:rsidR="003E5036" w:rsidRPr="003D2949" w14:paraId="124133E6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A95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0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E75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DCC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EA7B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0</w:t>
            </w:r>
          </w:p>
        </w:tc>
      </w:tr>
      <w:tr w:rsidR="003E5036" w:rsidRPr="003D2949" w14:paraId="2B8DDC68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BAE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4F42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413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85B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.55</w:t>
            </w:r>
          </w:p>
        </w:tc>
      </w:tr>
      <w:tr w:rsidR="003E5036" w:rsidRPr="003D2949" w14:paraId="04E0A58D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3F3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4573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1B3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60B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95</w:t>
            </w:r>
          </w:p>
        </w:tc>
      </w:tr>
      <w:tr w:rsidR="003E5036" w:rsidRPr="003D2949" w14:paraId="11076E0F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CDD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879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2.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037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3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1632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7.9</w:t>
            </w:r>
          </w:p>
        </w:tc>
      </w:tr>
      <w:tr w:rsidR="003E5036" w:rsidRPr="003D2949" w14:paraId="023734E7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EC85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979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4.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42B4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F9F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2.45</w:t>
            </w:r>
          </w:p>
        </w:tc>
      </w:tr>
      <w:tr w:rsidR="003E5036" w:rsidRPr="003D2949" w14:paraId="7CB41BA6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2FED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5EC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2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EF2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0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C81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6.4</w:t>
            </w:r>
          </w:p>
        </w:tc>
      </w:tr>
      <w:tr w:rsidR="003E5036" w:rsidRPr="003D2949" w14:paraId="0DC36FAF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A99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CA1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0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69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2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791F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1.55</w:t>
            </w:r>
          </w:p>
        </w:tc>
      </w:tr>
      <w:tr w:rsidR="003E5036" w:rsidRPr="003D2949" w14:paraId="78AC1D98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42C0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7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7FB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5424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EB2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6.2</w:t>
            </w:r>
          </w:p>
        </w:tc>
      </w:tr>
      <w:tr w:rsidR="003E5036" w:rsidRPr="003D2949" w14:paraId="7DD0A599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5B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8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F06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5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0C8A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9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EF48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54</w:t>
            </w:r>
          </w:p>
        </w:tc>
      </w:tr>
      <w:tr w:rsidR="003E5036" w:rsidRPr="003D2949" w14:paraId="01731A76" w14:textId="77777777" w:rsidTr="00633430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D5F1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29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660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EE77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6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0F7E" w14:textId="77777777" w:rsidR="003E5036" w:rsidRPr="003D2949" w:rsidRDefault="003E5036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6</w:t>
            </w:r>
          </w:p>
        </w:tc>
      </w:tr>
    </w:tbl>
    <w:p w14:paraId="3CDB4335" w14:textId="01499A6B" w:rsidR="0053711C" w:rsidRDefault="0053711C" w:rsidP="003874EF">
      <w:pPr>
        <w:rPr>
          <w:lang w:val="en-US"/>
        </w:rPr>
        <w:sectPr w:rsidR="0053711C" w:rsidSect="0053711C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721EE0A3" w14:textId="77777777" w:rsidR="0053711C" w:rsidRDefault="0053711C" w:rsidP="003874EF">
      <w:pPr>
        <w:rPr>
          <w:sz w:val="20"/>
          <w:szCs w:val="20"/>
          <w:lang w:val="en-US"/>
        </w:rPr>
      </w:pPr>
    </w:p>
    <w:p w14:paraId="4E55F444" w14:textId="3EB9E598" w:rsidR="003874EF" w:rsidRPr="000F7786" w:rsidRDefault="003874EF" w:rsidP="003874EF">
      <w:pPr>
        <w:rPr>
          <w:sz w:val="22"/>
          <w:szCs w:val="22"/>
          <w:lang w:val="en-US"/>
        </w:rPr>
      </w:pPr>
      <w:r w:rsidRPr="000F7786">
        <w:rPr>
          <w:sz w:val="22"/>
          <w:szCs w:val="22"/>
          <w:lang w:val="en-US"/>
        </w:rPr>
        <w:t>Table 4-1. Mean ratings and standard deviation of each statement from the behavioral experiment.</w:t>
      </w:r>
    </w:p>
    <w:p w14:paraId="5288ACAB" w14:textId="77777777" w:rsidR="003874EF" w:rsidRDefault="003874EF" w:rsidP="003874EF">
      <w:pPr>
        <w:rPr>
          <w:sz w:val="20"/>
          <w:szCs w:val="20"/>
          <w:lang w:val="en-US"/>
        </w:rPr>
      </w:pP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0"/>
        <w:gridCol w:w="560"/>
        <w:gridCol w:w="563"/>
        <w:gridCol w:w="560"/>
        <w:gridCol w:w="560"/>
        <w:gridCol w:w="560"/>
        <w:gridCol w:w="560"/>
        <w:gridCol w:w="560"/>
        <w:gridCol w:w="560"/>
        <w:gridCol w:w="530"/>
        <w:gridCol w:w="563"/>
        <w:gridCol w:w="500"/>
        <w:gridCol w:w="530"/>
        <w:gridCol w:w="500"/>
        <w:gridCol w:w="500"/>
        <w:gridCol w:w="500"/>
        <w:gridCol w:w="500"/>
      </w:tblGrid>
      <w:tr w:rsidR="003874EF" w:rsidRPr="002A3A87" w14:paraId="794FB2F3" w14:textId="77777777" w:rsidTr="00633430">
        <w:trPr>
          <w:trHeight w:val="320"/>
        </w:trPr>
        <w:tc>
          <w:tcPr>
            <w:tcW w:w="5060" w:type="dxa"/>
            <w:tcBorders>
              <w:top w:val="double" w:sz="6" w:space="0" w:color="3F3F3F"/>
              <w:left w:val="double" w:sz="6" w:space="0" w:color="3F3F3F"/>
              <w:bottom w:val="nil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054FF66" w14:textId="77777777" w:rsidR="003874EF" w:rsidRPr="002A3A87" w:rsidRDefault="003874EF" w:rsidP="0063343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A3A87">
              <w:rPr>
                <w:b/>
                <w:bCs/>
                <w:color w:val="FFFFFF"/>
                <w:sz w:val="20"/>
                <w:szCs w:val="20"/>
              </w:rPr>
              <w:t>Statement</w:t>
            </w:r>
          </w:p>
        </w:tc>
        <w:tc>
          <w:tcPr>
            <w:tcW w:w="4480" w:type="dxa"/>
            <w:gridSpan w:val="8"/>
            <w:tcBorders>
              <w:top w:val="double" w:sz="6" w:space="0" w:color="3F3F3F"/>
              <w:left w:val="nil"/>
              <w:bottom w:val="nil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7D6DFBF" w14:textId="77777777" w:rsidR="003874EF" w:rsidRPr="002A3A87" w:rsidRDefault="003874EF" w:rsidP="0063343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A3A87">
              <w:rPr>
                <w:b/>
                <w:bCs/>
                <w:color w:val="FFFFFF"/>
                <w:sz w:val="20"/>
                <w:szCs w:val="20"/>
              </w:rPr>
              <w:t>Mean per condition</w:t>
            </w:r>
          </w:p>
        </w:tc>
        <w:tc>
          <w:tcPr>
            <w:tcW w:w="4000" w:type="dxa"/>
            <w:gridSpan w:val="8"/>
            <w:tcBorders>
              <w:top w:val="double" w:sz="6" w:space="0" w:color="3F3F3F"/>
              <w:left w:val="nil"/>
              <w:bottom w:val="nil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952673F" w14:textId="77777777" w:rsidR="003874EF" w:rsidRPr="002A3A87" w:rsidRDefault="003874EF" w:rsidP="00633430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A3A87">
              <w:rPr>
                <w:b/>
                <w:bCs/>
                <w:color w:val="FFFFFF"/>
                <w:sz w:val="20"/>
                <w:szCs w:val="20"/>
              </w:rPr>
              <w:t>Standard deviation per condition</w:t>
            </w:r>
          </w:p>
        </w:tc>
      </w:tr>
      <w:tr w:rsidR="003874EF" w:rsidRPr="002A3A87" w14:paraId="33E15EE2" w14:textId="77777777" w:rsidTr="00633430">
        <w:trPr>
          <w:trHeight w:val="3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1708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62D4009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S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0FE609B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A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9CCD640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S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2443B15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A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E9B4DCD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S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7047BA7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A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2089FC5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S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FE603D6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A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62DF638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S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C4BAC25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A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E17CD33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S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227FB7D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A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2E7BBB5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S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F18EBAA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AA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A15BB98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S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ECA59BB" w14:textId="77777777" w:rsidR="003874EF" w:rsidRPr="002A3A87" w:rsidRDefault="003874EF" w:rsidP="00633430">
            <w:pPr>
              <w:rPr>
                <w:color w:val="3F3F76"/>
                <w:sz w:val="20"/>
                <w:szCs w:val="20"/>
              </w:rPr>
            </w:pPr>
            <w:r w:rsidRPr="002A3A87">
              <w:rPr>
                <w:color w:val="3F3F76"/>
                <w:sz w:val="20"/>
                <w:szCs w:val="20"/>
              </w:rPr>
              <w:t>PAI</w:t>
            </w:r>
          </w:p>
        </w:tc>
      </w:tr>
      <w:tr w:rsidR="003874EF" w:rsidRPr="002A3A87" w14:paraId="593A5FCE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D8FE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I was looking at my own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80C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6F5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2BE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11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294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FA9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2C4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727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3B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F73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A37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E5B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B30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294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0CD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8CB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5</w:t>
            </w:r>
          </w:p>
        </w:tc>
      </w:tr>
      <w:tr w:rsidR="003874EF" w:rsidRPr="002A3A87" w14:paraId="73169F1D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4531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the rubber hand was part of my bod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D1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A8D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57B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856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FD3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DCC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CE5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8A9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8CE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BB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1C1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C53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E2E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0DB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B50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64D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3874EF" w:rsidRPr="002A3A87" w14:paraId="1B33122F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03E9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It seemed as if I were sensing the movement of 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 xml:space="preserve">my finger in the location where the rubber finger moved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DC8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33E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7B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C7D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A1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F7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B98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79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E7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B8C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32F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CA1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DF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14A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BFE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14A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3874EF" w:rsidRPr="002A3A87" w14:paraId="29141FAA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46AE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the rubber hand was my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3E2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455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F94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3C9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2E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EA2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C0E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EC2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81A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329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A5B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08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111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E5E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92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CE8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3874EF" w:rsidRPr="002A3A87" w14:paraId="29A8D73D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7CD3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my real hand were turning rubber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69B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59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EED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69A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D4E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B7E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CB7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D82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87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600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D57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EF0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35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6F9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76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558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3874EF" w:rsidRPr="002A3A87" w14:paraId="4F8BA88E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05D1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t seems as if I had more than one right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07C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49D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84C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392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7BC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BA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DF8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1BA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EA6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3A4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720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788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3CD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CD1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C1C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CCE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3874EF" w:rsidRPr="002A3A87" w14:paraId="1D99353A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E411A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t appeared as if the rubber hand were drifting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 xml:space="preserve"> towards my real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636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41E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32E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B42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B3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24E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816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B4F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6D4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4A7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3D0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286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091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24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BC3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91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3874EF" w:rsidRPr="002A3A87" w14:paraId="1946416E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BB030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t felt as if I had no longer a right hand, as if my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 xml:space="preserve"> right hand had disappeare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EB2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A04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42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406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245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88D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E0F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78E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754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47E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A01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7D0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4F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760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1B0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9FC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3874EF" w:rsidRPr="002A3A87" w14:paraId="3657A18F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8CBEA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The rubber hand moved just like I wanted it to,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 xml:space="preserve"> as if it was obeying my wil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974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DB9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888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224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84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1E3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4AA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B47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F1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E56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025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D69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73A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EA7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9E3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71C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3874EF" w:rsidRPr="002A3A87" w14:paraId="595246CD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DCDEE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I felt as if I was controlling the movements of 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>the rubber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FB4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82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1C4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E0A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5E9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F2D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109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AC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CD4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2A7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E34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02E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DB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D6C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E4A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389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3874EF" w:rsidRPr="002A3A87" w14:paraId="7E6FEFA8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19CA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I was causing the movement I saw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2C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7E8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421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C97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DB4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49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8DD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AA0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8D6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91B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CEC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C7A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AC0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AE1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126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F0E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3874EF" w:rsidRPr="002A3A87" w14:paraId="2C3C32DC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9ED0E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Whenever I moved my finger I expected the 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>rubber finger to move in the same wa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F0A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03D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52C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956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2BE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E97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A2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AD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7E1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225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97C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B41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CD8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537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CDA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A9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3874EF" w:rsidRPr="002A3A87" w14:paraId="7E69BC27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DE64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I felt as if the rubber hand was controlling my will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6C3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0AD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AEE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854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C93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D1B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378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C14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F08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5C6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FB3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3DD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ED9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F35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7A19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F9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3874EF" w:rsidRPr="002A3A87" w14:paraId="05620338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275E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>I felt as if the rubber hand was controlling my movement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1D1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A9F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1B7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303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09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0EA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1F27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CAE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A81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EEE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82B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55F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5E7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EA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45C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107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3874EF" w:rsidRPr="002A3A87" w14:paraId="5860C169" w14:textId="77777777" w:rsidTr="00633430">
        <w:trPr>
          <w:trHeight w:val="6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21CFD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I could sense the movement from somewhere </w:t>
            </w:r>
            <w:r w:rsidRPr="002A3A87">
              <w:rPr>
                <w:color w:val="000000"/>
                <w:sz w:val="20"/>
                <w:szCs w:val="20"/>
                <w:lang w:val="en-US"/>
              </w:rPr>
              <w:br/>
              <w:t>between my real hand and the rubber han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DEB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E7C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57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CC5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51C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5D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78D3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12E5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7F4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C24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048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635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1EA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097E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074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2D32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3874EF" w:rsidRPr="002A3A87" w14:paraId="74F0F5E6" w14:textId="77777777" w:rsidTr="00633430">
        <w:trPr>
          <w:trHeight w:val="30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8B7" w14:textId="77777777" w:rsidR="003874EF" w:rsidRPr="002A3A87" w:rsidRDefault="003874EF" w:rsidP="00633430">
            <w:pPr>
              <w:rPr>
                <w:color w:val="000000"/>
                <w:sz w:val="20"/>
                <w:szCs w:val="20"/>
                <w:lang w:val="en-US"/>
              </w:rPr>
            </w:pPr>
            <w:r w:rsidRPr="002A3A87">
              <w:rPr>
                <w:color w:val="000000"/>
                <w:sz w:val="20"/>
                <w:szCs w:val="20"/>
                <w:lang w:val="en-US"/>
              </w:rPr>
              <w:t xml:space="preserve">It seemed as if the rubber hand had a will of its own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D9B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150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7554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CB7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832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FA6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83C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464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B98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BBFA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22C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81F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7890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3FD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12D1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8E5B" w14:textId="77777777" w:rsidR="003874EF" w:rsidRPr="002A3A87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2A3A87">
              <w:rPr>
                <w:color w:val="000000"/>
                <w:sz w:val="20"/>
                <w:szCs w:val="20"/>
              </w:rPr>
              <w:t>2.00</w:t>
            </w:r>
          </w:p>
        </w:tc>
      </w:tr>
    </w:tbl>
    <w:p w14:paraId="5B1673A4" w14:textId="77777777" w:rsidR="003874EF" w:rsidRPr="00AB6890" w:rsidRDefault="003874EF" w:rsidP="003874EF">
      <w:pPr>
        <w:rPr>
          <w:sz w:val="20"/>
          <w:szCs w:val="20"/>
          <w:lang w:val="en-US"/>
        </w:rPr>
      </w:pPr>
    </w:p>
    <w:p w14:paraId="6E19941F" w14:textId="77777777" w:rsidR="003874EF" w:rsidRDefault="003874EF">
      <w:pPr>
        <w:sectPr w:rsidR="003874EF" w:rsidSect="002A3A8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0AA6FC7" w14:textId="51AFBEDC" w:rsidR="003874EF" w:rsidRDefault="003874EF" w:rsidP="003874EF">
      <w:pPr>
        <w:rPr>
          <w:lang w:val="en-US"/>
        </w:rPr>
      </w:pPr>
      <w:r w:rsidRPr="00F57E53">
        <w:rPr>
          <w:lang w:val="en-US"/>
        </w:rPr>
        <w:lastRenderedPageBreak/>
        <w:t xml:space="preserve">Table 5-1. All peaks from the ownership contrast </w:t>
      </w:r>
      <w:r w:rsidRPr="00F57E53">
        <w:rPr>
          <w:i/>
          <w:iCs/>
          <w:lang w:val="en-US"/>
        </w:rPr>
        <w:t>[(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 + 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</w:t>
      </w:r>
      <w:r w:rsidRPr="00F57E53">
        <w:rPr>
          <w:lang w:val="en-US"/>
        </w:rPr>
        <w:t xml:space="preserve">. All peaks that survived the threshold </w:t>
      </w:r>
      <w:r w:rsidR="006F199F" w:rsidRPr="00F57E53">
        <w:rPr>
          <w:lang w:val="en-US"/>
        </w:rPr>
        <w:t>p&lt;0.00</w:t>
      </w:r>
      <w:r w:rsidR="006F199F">
        <w:rPr>
          <w:lang w:val="en-US"/>
        </w:rPr>
        <w:t>5</w:t>
      </w:r>
      <w:r w:rsidR="006F199F" w:rsidRPr="00F57E53">
        <w:rPr>
          <w:lang w:val="en-US"/>
        </w:rPr>
        <w:t xml:space="preserve"> (uncorrected</w:t>
      </w:r>
      <w:r w:rsidR="006F199F">
        <w:rPr>
          <w:lang w:val="en-US"/>
        </w:rPr>
        <w:t>, k</w:t>
      </w:r>
      <w:r w:rsidR="006F199F">
        <w:rPr>
          <w:lang w:val="en-US"/>
        </w:rPr>
        <w:sym w:font="Symbol" w:char="F0B3"/>
      </w:r>
      <w:r w:rsidR="006F199F">
        <w:rPr>
          <w:lang w:val="en-US"/>
        </w:rPr>
        <w:t>10</w:t>
      </w:r>
      <w:r w:rsidR="006F199F" w:rsidRPr="00F57E53">
        <w:rPr>
          <w:lang w:val="en-US"/>
        </w:rPr>
        <w:t xml:space="preserve">) </w:t>
      </w:r>
      <w:r w:rsidRPr="00F57E53">
        <w:rPr>
          <w:lang w:val="en-US"/>
        </w:rPr>
        <w:t>are reported.</w:t>
      </w:r>
      <w:r w:rsidR="00E154BB">
        <w:rPr>
          <w:lang w:val="en-US"/>
        </w:rPr>
        <w:t xml:space="preserve"> Three peaks located in the white matter were excluded from this table.</w:t>
      </w:r>
    </w:p>
    <w:tbl>
      <w:tblPr>
        <w:tblW w:w="1100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680"/>
        <w:gridCol w:w="445"/>
        <w:gridCol w:w="1469"/>
        <w:gridCol w:w="724"/>
        <w:gridCol w:w="692"/>
        <w:gridCol w:w="495"/>
        <w:gridCol w:w="495"/>
        <w:gridCol w:w="1496"/>
        <w:gridCol w:w="1500"/>
        <w:gridCol w:w="2300"/>
      </w:tblGrid>
      <w:tr w:rsidR="009B62D6" w:rsidRPr="009B62D6" w14:paraId="53C77FCB" w14:textId="77777777" w:rsidTr="009B62D6">
        <w:trPr>
          <w:trHeight w:val="360"/>
        </w:trPr>
        <w:tc>
          <w:tcPr>
            <w:tcW w:w="3305" w:type="dxa"/>
            <w:gridSpan w:val="4"/>
            <w:shd w:val="clear" w:color="000000" w:fill="A5A5A5"/>
            <w:noWrap/>
            <w:vAlign w:val="bottom"/>
            <w:hideMark/>
          </w:tcPr>
          <w:p w14:paraId="4864DDB6" w14:textId="77777777" w:rsidR="009B62D6" w:rsidRPr="009B62D6" w:rsidRDefault="009B62D6" w:rsidP="009B62D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9B62D6">
              <w:rPr>
                <w:b/>
                <w:bCs/>
                <w:color w:val="FFFFFF"/>
                <w:sz w:val="20"/>
                <w:szCs w:val="20"/>
              </w:rPr>
              <w:t>cluster-level</w:t>
            </w:r>
          </w:p>
        </w:tc>
        <w:tc>
          <w:tcPr>
            <w:tcW w:w="3902" w:type="dxa"/>
            <w:gridSpan w:val="5"/>
            <w:shd w:val="clear" w:color="000000" w:fill="A5A5A5"/>
            <w:noWrap/>
            <w:vAlign w:val="bottom"/>
            <w:hideMark/>
          </w:tcPr>
          <w:p w14:paraId="609A6EA6" w14:textId="77777777" w:rsidR="009B62D6" w:rsidRPr="009B62D6" w:rsidRDefault="009B62D6" w:rsidP="009B62D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9B62D6">
              <w:rPr>
                <w:b/>
                <w:bCs/>
                <w:color w:val="FFFFFF"/>
                <w:sz w:val="20"/>
                <w:szCs w:val="20"/>
              </w:rPr>
              <w:t>peak-level</w:t>
            </w:r>
          </w:p>
        </w:tc>
        <w:tc>
          <w:tcPr>
            <w:tcW w:w="1500" w:type="dxa"/>
            <w:shd w:val="clear" w:color="000000" w:fill="A5A5A5"/>
            <w:noWrap/>
            <w:vAlign w:val="bottom"/>
            <w:hideMark/>
          </w:tcPr>
          <w:p w14:paraId="1F93C6D9" w14:textId="77777777" w:rsidR="009B62D6" w:rsidRPr="009B62D6" w:rsidRDefault="009B62D6" w:rsidP="009B62D6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9B62D6">
              <w:rPr>
                <w:b/>
                <w:bCs/>
                <w:color w:val="FFFFFF"/>
                <w:sz w:val="20"/>
                <w:szCs w:val="20"/>
              </w:rPr>
              <w:t>MNI coordinat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34045EE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B62D6" w:rsidRPr="009B62D6" w14:paraId="14FA3A77" w14:textId="77777777" w:rsidTr="009B62D6">
        <w:trPr>
          <w:trHeight w:val="360"/>
        </w:trPr>
        <w:tc>
          <w:tcPr>
            <w:tcW w:w="711" w:type="dxa"/>
            <w:shd w:val="clear" w:color="000000" w:fill="FFCC99"/>
            <w:noWrap/>
            <w:vAlign w:val="bottom"/>
            <w:hideMark/>
          </w:tcPr>
          <w:p w14:paraId="277E81C4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p</w:t>
            </w:r>
            <w:r w:rsidRPr="009B62D6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80" w:type="dxa"/>
            <w:shd w:val="clear" w:color="000000" w:fill="FFCC99"/>
            <w:noWrap/>
            <w:vAlign w:val="bottom"/>
            <w:hideMark/>
          </w:tcPr>
          <w:p w14:paraId="3B44FFB7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q</w:t>
            </w:r>
            <w:r w:rsidRPr="009B62D6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445" w:type="dxa"/>
            <w:shd w:val="clear" w:color="000000" w:fill="FFCC99"/>
            <w:noWrap/>
            <w:vAlign w:val="bottom"/>
            <w:hideMark/>
          </w:tcPr>
          <w:p w14:paraId="6112DC35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K</w:t>
            </w:r>
          </w:p>
        </w:tc>
        <w:tc>
          <w:tcPr>
            <w:tcW w:w="1469" w:type="dxa"/>
            <w:shd w:val="clear" w:color="000000" w:fill="FFCC99"/>
            <w:noWrap/>
            <w:vAlign w:val="bottom"/>
            <w:hideMark/>
          </w:tcPr>
          <w:p w14:paraId="2B96B718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724" w:type="dxa"/>
            <w:shd w:val="clear" w:color="000000" w:fill="FFCC99"/>
            <w:noWrap/>
            <w:vAlign w:val="bottom"/>
            <w:hideMark/>
          </w:tcPr>
          <w:p w14:paraId="4FFAE564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p</w:t>
            </w:r>
            <w:r w:rsidRPr="009B62D6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92" w:type="dxa"/>
            <w:shd w:val="clear" w:color="000000" w:fill="FFCC99"/>
            <w:noWrap/>
            <w:vAlign w:val="bottom"/>
            <w:hideMark/>
          </w:tcPr>
          <w:p w14:paraId="673F06B7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q</w:t>
            </w:r>
            <w:r w:rsidRPr="009B62D6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77F18F11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T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090A714C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Z</w:t>
            </w:r>
          </w:p>
        </w:tc>
        <w:tc>
          <w:tcPr>
            <w:tcW w:w="1496" w:type="dxa"/>
            <w:shd w:val="clear" w:color="000000" w:fill="FFCC99"/>
            <w:noWrap/>
            <w:vAlign w:val="bottom"/>
            <w:hideMark/>
          </w:tcPr>
          <w:p w14:paraId="70A9164C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1500" w:type="dxa"/>
            <w:shd w:val="clear" w:color="000000" w:fill="FFCC99"/>
            <w:noWrap/>
            <w:vAlign w:val="bottom"/>
            <w:hideMark/>
          </w:tcPr>
          <w:p w14:paraId="21C94976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[X;Y;Z]</w:t>
            </w:r>
          </w:p>
        </w:tc>
        <w:tc>
          <w:tcPr>
            <w:tcW w:w="2300" w:type="dxa"/>
            <w:shd w:val="clear" w:color="000000" w:fill="FFCC99"/>
            <w:noWrap/>
            <w:vAlign w:val="bottom"/>
            <w:hideMark/>
          </w:tcPr>
          <w:p w14:paraId="4214046A" w14:textId="77777777" w:rsidR="009B62D6" w:rsidRPr="009B62D6" w:rsidRDefault="009B62D6" w:rsidP="009B62D6">
            <w:pPr>
              <w:jc w:val="center"/>
              <w:rPr>
                <w:color w:val="3F3F76"/>
                <w:sz w:val="20"/>
                <w:szCs w:val="20"/>
              </w:rPr>
            </w:pPr>
            <w:r w:rsidRPr="009B62D6">
              <w:rPr>
                <w:color w:val="3F3F76"/>
                <w:sz w:val="20"/>
                <w:szCs w:val="20"/>
              </w:rPr>
              <w:t>Anatomical localization</w:t>
            </w:r>
          </w:p>
        </w:tc>
      </w:tr>
      <w:tr w:rsidR="009B62D6" w:rsidRPr="009B62D6" w14:paraId="70C15183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EA1A68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7F0EF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76F00B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87B293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7EA3BB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01AFA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BB664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50049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BCC06C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2D649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36;-32;6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1792D08" w14:textId="7FA25086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9B62D6" w:rsidRPr="009B62D6" w14:paraId="0992E28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36104FA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08C45B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761D995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E51326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21C99E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4931E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0D000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C5F51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592FB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87E1E2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2;-10;5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6F17E9B" w14:textId="1A90EE76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9B62D6" w:rsidRPr="009B62D6" w14:paraId="0176E9B2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309A6FD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583678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2E450D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51BEB0C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B1517B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33B474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2973E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508FA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EA4DE8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FAA70F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34;-10;6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BE7AA23" w14:textId="4518E0F6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9B62D6" w:rsidRPr="009B62D6" w14:paraId="5A6733E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EFF13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056A2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BC62EB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CF9EB9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ACF7E3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529913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B5D72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0B048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B8717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E61A07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6;-76;4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2816E0A" w14:textId="61AF5CB1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L </w:t>
            </w:r>
            <w:r w:rsidR="006F199F" w:rsidRPr="004722A2">
              <w:rPr>
                <w:color w:val="000000"/>
                <w:sz w:val="20"/>
                <w:szCs w:val="20"/>
              </w:rPr>
              <w:t>IPS</w:t>
            </w:r>
          </w:p>
        </w:tc>
      </w:tr>
      <w:tr w:rsidR="009B62D6" w:rsidRPr="009B62D6" w14:paraId="3E63530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3ED63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AD101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F50065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1047B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79B367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884E25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ED355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2555B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A55AC3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BC7AF1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6;-50;5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0C55BE5" w14:textId="5B063EF7" w:rsidR="009B62D6" w:rsidRPr="004722A2" w:rsidRDefault="0002141F" w:rsidP="0002141F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uneus?</w:t>
            </w:r>
          </w:p>
        </w:tc>
      </w:tr>
      <w:tr w:rsidR="009B62D6" w:rsidRPr="009B62D6" w14:paraId="2B54B6CE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762B6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6B2CA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59C417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688E47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CB1D92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DE4E69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70047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67B3E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6C7B2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BC8A4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4;42;3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110E0B" w14:textId="7CFE69B0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L </w:t>
            </w:r>
            <w:r w:rsidR="006F199F" w:rsidRPr="004722A2">
              <w:rPr>
                <w:color w:val="000000"/>
                <w:sz w:val="20"/>
                <w:szCs w:val="20"/>
              </w:rPr>
              <w:t>dlPFC</w:t>
            </w:r>
          </w:p>
        </w:tc>
      </w:tr>
      <w:tr w:rsidR="009B62D6" w:rsidRPr="009B62D6" w14:paraId="44B7198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BF5CB82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8D2FCA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6F3212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2E0C6A4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4313CD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FF81E5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AF8F7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20C9F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2F0BF8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EF893D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6;54;2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870A6AD" w14:textId="047E3CA4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Frontal Gyrus</w:t>
            </w:r>
          </w:p>
        </w:tc>
      </w:tr>
      <w:tr w:rsidR="009B62D6" w:rsidRPr="009B62D6" w14:paraId="446D48B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5C4D34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0A9DF4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95A8037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F5B15E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FA258D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237D78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54F7B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B009D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57729B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8847C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;50;3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2370950" w14:textId="79E915F9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Medial Gyrus</w:t>
            </w:r>
          </w:p>
        </w:tc>
      </w:tr>
      <w:tr w:rsidR="009B62D6" w:rsidRPr="009B62D6" w14:paraId="14816B1A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8B315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F03AB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00A024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B056E2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5F8F4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F08912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B5506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DA1A9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E3BF6C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768F19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4;-70;-1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85CA060" w14:textId="5CA9B92B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Cerebell</w:t>
            </w:r>
            <w:r w:rsidR="0002141F" w:rsidRPr="004722A2">
              <w:rPr>
                <w:color w:val="000000"/>
                <w:sz w:val="20"/>
                <w:szCs w:val="20"/>
              </w:rPr>
              <w:t>um</w:t>
            </w:r>
            <w:r w:rsidRPr="004722A2">
              <w:rPr>
                <w:color w:val="000000"/>
                <w:sz w:val="20"/>
                <w:szCs w:val="20"/>
              </w:rPr>
              <w:t xml:space="preserve"> </w:t>
            </w:r>
            <w:r w:rsidR="00801DD0" w:rsidRPr="004722A2">
              <w:rPr>
                <w:color w:val="000000"/>
                <w:sz w:val="20"/>
                <w:szCs w:val="20"/>
              </w:rPr>
              <w:t>(</w:t>
            </w:r>
            <w:r w:rsidRPr="004722A2">
              <w:rPr>
                <w:color w:val="000000"/>
                <w:sz w:val="20"/>
                <w:szCs w:val="20"/>
              </w:rPr>
              <w:t>Vermis 6)</w:t>
            </w:r>
          </w:p>
        </w:tc>
      </w:tr>
      <w:tr w:rsidR="009B62D6" w:rsidRPr="009B62D6" w14:paraId="50C6E00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3F69166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34BE6F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37A93FF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08C7827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7EA33D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ED326A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7FBE4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B4BDC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0E2714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1FE0B1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20;-64;-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3FBDFD5" w14:textId="6B11FAAD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Lingual Gyrus</w:t>
            </w:r>
          </w:p>
        </w:tc>
      </w:tr>
      <w:tr w:rsidR="009B62D6" w:rsidRPr="009B62D6" w14:paraId="612AFA8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8DF4E3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F8A212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56E853F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BFAB3B4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BCCD6E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C5E60C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B4410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2ECDD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9B31A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CBD1D1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26;-58;-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13D2115" w14:textId="2BCAA2BB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Lingual Gyrus</w:t>
            </w:r>
          </w:p>
        </w:tc>
      </w:tr>
      <w:tr w:rsidR="009B62D6" w:rsidRPr="009B62D6" w14:paraId="2F689ECE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D99CA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5A9DE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269C4A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EAAD51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BD048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63ABF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C85B3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61752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CD816F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F695C4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0;20;2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6DC6056" w14:textId="17D1985B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ACC</w:t>
            </w:r>
          </w:p>
        </w:tc>
      </w:tr>
      <w:tr w:rsidR="009B62D6" w:rsidRPr="009B62D6" w14:paraId="5BD611A4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BA11D5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EEE6D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E1AE9A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983595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F06D04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371B2D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E7145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04EBF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DDDED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BBA697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2;18;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1F2D4B0" w14:textId="5ECEAC48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Caudate Nucleus</w:t>
            </w:r>
          </w:p>
        </w:tc>
      </w:tr>
      <w:tr w:rsidR="009B62D6" w:rsidRPr="009B62D6" w14:paraId="123FDEC9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6FB92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1E6E8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D82D95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FD9474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8F889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677EBF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A5084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3C3F1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4C923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9251C6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2;48;-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D57F431" w14:textId="39B41C1A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Mid Orbital Gyrus</w:t>
            </w:r>
          </w:p>
        </w:tc>
      </w:tr>
      <w:tr w:rsidR="009B62D6" w:rsidRPr="009B62D6" w14:paraId="05DF812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52767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97D54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8DEC08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48D58C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D92D02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4488BE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E2B58F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00928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101677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EAD25D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8;-12;-2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49511FB" w14:textId="4DA6D208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Inferior Temporal Gyrus</w:t>
            </w:r>
          </w:p>
        </w:tc>
      </w:tr>
      <w:tr w:rsidR="009B62D6" w:rsidRPr="009B62D6" w14:paraId="45C4DE0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A6A380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F5377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5E494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D2E936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ED958A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32B5CF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9AE04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99D3A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158ECA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7AC338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60;-48;3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F9FEFF1" w14:textId="13D46CC7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L Inferior Parietal Lobule </w:t>
            </w:r>
          </w:p>
        </w:tc>
      </w:tr>
      <w:tr w:rsidR="009B62D6" w:rsidRPr="009B62D6" w14:paraId="377B8CDE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864E1E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6FA8BE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1A964AD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A883103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5CD3D1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DACB47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949D7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699C5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9FCC1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645177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54;-58;4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95F8ED" w14:textId="575DC909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L Inferior Parietal Lobule </w:t>
            </w:r>
          </w:p>
        </w:tc>
      </w:tr>
      <w:tr w:rsidR="009B62D6" w:rsidRPr="009B62D6" w14:paraId="06911222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218AA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D1AD9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FFC7FC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4BF931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479EAD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32F0A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47198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AA0D6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9D01FD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61B679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40;-74;-3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A20B1B" w14:textId="3B310111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Cerebelum (</w:t>
            </w:r>
            <w:r w:rsidR="006F199F" w:rsidRPr="004722A2">
              <w:rPr>
                <w:color w:val="000000"/>
                <w:sz w:val="20"/>
                <w:szCs w:val="20"/>
              </w:rPr>
              <w:t>VIIa)</w:t>
            </w:r>
          </w:p>
        </w:tc>
      </w:tr>
      <w:tr w:rsidR="009B62D6" w:rsidRPr="009B62D6" w14:paraId="0BA44503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7157A1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3B7495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4F461B5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E550D9B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F7DDA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2FE601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B98D8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07743D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72911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359844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38;-72;-2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B1F5247" w14:textId="02FC29F6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Cerebelum (</w:t>
            </w:r>
            <w:r w:rsidR="006F199F" w:rsidRPr="004722A2">
              <w:rPr>
                <w:color w:val="000000"/>
                <w:sz w:val="20"/>
                <w:szCs w:val="20"/>
              </w:rPr>
              <w:t>VIIa</w:t>
            </w:r>
            <w:r w:rsidRPr="004722A2">
              <w:rPr>
                <w:color w:val="000000"/>
                <w:sz w:val="20"/>
                <w:szCs w:val="20"/>
              </w:rPr>
              <w:t>)</w:t>
            </w:r>
          </w:p>
        </w:tc>
      </w:tr>
      <w:tr w:rsidR="009B62D6" w:rsidRPr="009B62D6" w14:paraId="4F7AF89C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F8480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F0EAE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7703AA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787860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52E184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46561A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60676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D6B166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0468A2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2E5570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2;-44;3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59064E1" w14:textId="63F660E7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M</w:t>
            </w:r>
            <w:r w:rsidR="0002141F" w:rsidRPr="004722A2">
              <w:rPr>
                <w:color w:val="000000"/>
                <w:sz w:val="20"/>
                <w:szCs w:val="20"/>
              </w:rPr>
              <w:t>idcingulate cortex</w:t>
            </w:r>
          </w:p>
        </w:tc>
      </w:tr>
      <w:tr w:rsidR="009B62D6" w:rsidRPr="009B62D6" w14:paraId="69F325E9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A04F9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1A224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5A2EAF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61DF84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6C9914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D65AE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6B410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AA072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E12EB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C9401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0;-28;1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9ACEC54" w14:textId="34D938A6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Thal</w:t>
            </w:r>
            <w:r w:rsidR="0002141F" w:rsidRPr="004722A2">
              <w:rPr>
                <w:color w:val="000000"/>
                <w:sz w:val="20"/>
                <w:szCs w:val="20"/>
              </w:rPr>
              <w:t>amus</w:t>
            </w:r>
          </w:p>
        </w:tc>
      </w:tr>
      <w:tr w:rsidR="009B62D6" w:rsidRPr="009B62D6" w14:paraId="1AE2EF0A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023BD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BEFCB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F23FF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8BC84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68E5F4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EEABFD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CECE9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D71EE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C9BE1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8F46E9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4;-2;-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6A03376" w14:textId="42E75E53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allidum</w:t>
            </w:r>
          </w:p>
        </w:tc>
      </w:tr>
      <w:tr w:rsidR="009B62D6" w:rsidRPr="009B62D6" w14:paraId="5C6B88FD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F91CD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D32AA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11859B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E37279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4F6785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745DB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13C8F8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5AD13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17D92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F3A322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30;-10;-2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CC63EFE" w14:textId="411A5E4F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Hippocampus</w:t>
            </w:r>
          </w:p>
        </w:tc>
      </w:tr>
      <w:tr w:rsidR="009B62D6" w:rsidRPr="009B62D6" w14:paraId="0B0B8B22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4732F5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EC303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D02816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42A202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F20880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E0F6B2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8EA59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7447D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F4A16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DFC867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42;-68;-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117D9CF" w14:textId="2BA0D378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Inferior Temporal Gyrus</w:t>
            </w:r>
          </w:p>
        </w:tc>
      </w:tr>
      <w:tr w:rsidR="009B62D6" w:rsidRPr="009B62D6" w14:paraId="660FC53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E552E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AAB13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B5E08C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183031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A19A86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5E294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6127B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3D321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B7159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C4F48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6;64;1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0E61712" w14:textId="53DD631B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Frontal Gyrus</w:t>
            </w:r>
          </w:p>
        </w:tc>
      </w:tr>
      <w:tr w:rsidR="009B62D6" w:rsidRPr="009B62D6" w14:paraId="05896482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0D80E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1636E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244AC0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F889BA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6C7387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3CE2A4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739128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387AC7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F1182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380A06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4;-68;-4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2E56611" w14:textId="6202C868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 </w:t>
            </w:r>
            <w:r w:rsidR="006F199F" w:rsidRPr="004722A2">
              <w:rPr>
                <w:color w:val="000000"/>
                <w:sz w:val="20"/>
                <w:szCs w:val="20"/>
              </w:rPr>
              <w:t>R Cerebellum (</w:t>
            </w:r>
            <w:r w:rsidRPr="004722A2">
              <w:rPr>
                <w:color w:val="000000"/>
                <w:sz w:val="20"/>
                <w:szCs w:val="20"/>
              </w:rPr>
              <w:t>VIIb</w:t>
            </w:r>
            <w:r w:rsidR="006F199F" w:rsidRPr="004722A2">
              <w:rPr>
                <w:color w:val="000000"/>
                <w:sz w:val="20"/>
                <w:szCs w:val="20"/>
              </w:rPr>
              <w:t>)</w:t>
            </w:r>
          </w:p>
        </w:tc>
      </w:tr>
      <w:tr w:rsidR="009B62D6" w:rsidRPr="009B62D6" w14:paraId="786552D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E189E6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73F8A6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916C5B4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9AB9395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649AB7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43190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2492A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1B4B2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1F681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E83DE7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;-66;-5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B9B85B5" w14:textId="6D51FAD2" w:rsidR="009B62D6" w:rsidRPr="004722A2" w:rsidRDefault="0002141F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Cerebellum</w:t>
            </w:r>
            <w:r w:rsidR="004722A2" w:rsidRPr="004722A2">
              <w:rPr>
                <w:color w:val="000000"/>
                <w:sz w:val="20"/>
                <w:szCs w:val="20"/>
              </w:rPr>
              <w:t xml:space="preserve"> </w:t>
            </w:r>
            <w:r w:rsidR="009B62D6" w:rsidRPr="004722A2">
              <w:rPr>
                <w:color w:val="000000"/>
                <w:sz w:val="20"/>
                <w:szCs w:val="20"/>
              </w:rPr>
              <w:t>Lobule IX (Verm)</w:t>
            </w:r>
          </w:p>
        </w:tc>
      </w:tr>
      <w:tr w:rsidR="009B62D6" w:rsidRPr="009B62D6" w14:paraId="04C2DDA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27ACAA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17D631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880E6DF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425E761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2A636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E35621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00816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71ABE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DD9CE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DA3DC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8;-54;-5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181345E" w14:textId="7D103968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Cerebelum (VIII</w:t>
            </w:r>
            <w:r w:rsidR="004722A2">
              <w:rPr>
                <w:color w:val="000000"/>
                <w:sz w:val="20"/>
                <w:szCs w:val="20"/>
              </w:rPr>
              <w:t>b</w:t>
            </w:r>
            <w:r w:rsidRPr="004722A2">
              <w:rPr>
                <w:color w:val="000000"/>
                <w:sz w:val="20"/>
                <w:szCs w:val="20"/>
              </w:rPr>
              <w:t>)</w:t>
            </w:r>
          </w:p>
        </w:tc>
      </w:tr>
      <w:tr w:rsidR="009B62D6" w:rsidRPr="009B62D6" w14:paraId="4EDABFEE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2BDD60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C901F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55D53B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862994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99E4EC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940B49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5C89E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2236C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9D744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826995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50;24;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F197643" w14:textId="12D9BEA8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I</w:t>
            </w:r>
            <w:r w:rsidR="0002141F">
              <w:rPr>
                <w:color w:val="000000"/>
                <w:sz w:val="20"/>
                <w:szCs w:val="20"/>
              </w:rPr>
              <w:t>nferior Frontal Gyrus</w:t>
            </w:r>
          </w:p>
        </w:tc>
      </w:tr>
      <w:tr w:rsidR="009B62D6" w:rsidRPr="009B62D6" w14:paraId="0908ACA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01F443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049046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1F906B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AF41B2E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C3AA6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A6CDA1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F8097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90C56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F27EF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FD0B6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54;28;1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9AAD05F" w14:textId="095D6828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 xml:space="preserve">L </w:t>
            </w:r>
            <w:r w:rsidR="0002141F">
              <w:rPr>
                <w:color w:val="000000"/>
                <w:sz w:val="20"/>
                <w:szCs w:val="20"/>
              </w:rPr>
              <w:t>Inferior Frontal Gyrus</w:t>
            </w:r>
          </w:p>
        </w:tc>
      </w:tr>
      <w:tr w:rsidR="009B62D6" w:rsidRPr="009B62D6" w14:paraId="7A9A917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D4118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B05A5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E871C6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058FF2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142027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C65740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20565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9CBA0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19A16A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63082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;50;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53C050C" w14:textId="3BF38258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 xml:space="preserve">L </w:t>
            </w:r>
            <w:r w:rsidR="00A46A00">
              <w:rPr>
                <w:color w:val="000000"/>
                <w:sz w:val="20"/>
                <w:szCs w:val="20"/>
              </w:rPr>
              <w:t>Anterior Cingulate Cortex</w:t>
            </w:r>
          </w:p>
        </w:tc>
      </w:tr>
      <w:tr w:rsidR="009B62D6" w:rsidRPr="009B62D6" w14:paraId="365B92B1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CCA3C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B4FA9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0FF3EA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B12D8B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D11CF9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F5569C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C90C8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F196B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82ED86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2F86B5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0;38;-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24FB18F" w14:textId="5B5A8141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</w:t>
            </w:r>
            <w:r w:rsidR="00A46A00">
              <w:rPr>
                <w:color w:val="000000"/>
                <w:sz w:val="20"/>
                <w:szCs w:val="20"/>
              </w:rPr>
              <w:t xml:space="preserve"> Anterior Cingulate Cortex</w:t>
            </w:r>
          </w:p>
        </w:tc>
      </w:tr>
      <w:tr w:rsidR="009B62D6" w:rsidRPr="009B62D6" w14:paraId="0B93897E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175EAC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97EC8A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05A2DF2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EA15F27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CC248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5A1FBD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47A58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A4E80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664E2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D10070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0;50;-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E0AB376" w14:textId="6D25BAD2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Mid Orbital Gyrus</w:t>
            </w:r>
          </w:p>
        </w:tc>
      </w:tr>
      <w:tr w:rsidR="009B62D6" w:rsidRPr="009B62D6" w14:paraId="0B049BA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0E4F2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FFAE1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4C5714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598A0D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5F3A5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4DD41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CEC1A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E75C0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3C2AC9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642F91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26;-60;-2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4819A2D" w14:textId="5B7CFEA7" w:rsidR="009B62D6" w:rsidRPr="00A46A00" w:rsidRDefault="009B62D6" w:rsidP="009B62D6">
            <w:pPr>
              <w:rPr>
                <w:color w:val="000000"/>
                <w:sz w:val="20"/>
                <w:szCs w:val="20"/>
                <w:highlight w:val="red"/>
              </w:rPr>
            </w:pPr>
            <w:r w:rsidRPr="004722A2">
              <w:rPr>
                <w:color w:val="000000"/>
                <w:sz w:val="20"/>
                <w:szCs w:val="20"/>
              </w:rPr>
              <w:t>R Cerebelum (VI)</w:t>
            </w:r>
          </w:p>
        </w:tc>
      </w:tr>
      <w:tr w:rsidR="009B62D6" w:rsidRPr="009B62D6" w14:paraId="7486E2F4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D3E6FA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50DD16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F3E6DC8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0674DC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7BE08A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05E6AE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38B66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BB538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87F774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0F7220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8;-54;-18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49A0A39" w14:textId="654229F4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Cerebelum (IV-V)</w:t>
            </w:r>
          </w:p>
        </w:tc>
      </w:tr>
      <w:tr w:rsidR="009B62D6" w:rsidRPr="009B62D6" w14:paraId="7C25461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BD97F5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7B92CF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0BBCBF7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F8CA87B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286A4D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382C9F0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89DE59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23C4DC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E442587" w14:textId="77777777" w:rsidR="009B62D6" w:rsidRPr="004722A2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60A4AD" w14:textId="77777777" w:rsidR="009B62D6" w:rsidRPr="004722A2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[26;-56;1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9A6BC5" w14:textId="45B00B27" w:rsidR="009B62D6" w:rsidRPr="004722A2" w:rsidRDefault="004722A2" w:rsidP="00A46A00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Parieto-occipital fissure</w:t>
            </w:r>
          </w:p>
        </w:tc>
      </w:tr>
      <w:tr w:rsidR="009B62D6" w:rsidRPr="009B62D6" w14:paraId="1E6C9AA0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00002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11EF5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F17D86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0D52A8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CCC56E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62FA78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3BA3D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08495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F356B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5293D5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6;-50;2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0FE14B1" w14:textId="2E600F92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 xml:space="preserve">L </w:t>
            </w:r>
            <w:r w:rsidR="00A46A00">
              <w:rPr>
                <w:color w:val="000000"/>
                <w:sz w:val="20"/>
                <w:szCs w:val="20"/>
              </w:rPr>
              <w:t>Posterior Cingulate Cortex</w:t>
            </w:r>
          </w:p>
        </w:tc>
      </w:tr>
      <w:tr w:rsidR="009B62D6" w:rsidRPr="009B62D6" w14:paraId="04CF571C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74BB2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3D790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558C68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C5F43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37293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134FC2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B9F71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4A5E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D2169E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E7A1D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32;-80;-4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237E16A" w14:textId="42D7C9EA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Cerebelum (Crus 2)</w:t>
            </w:r>
          </w:p>
        </w:tc>
      </w:tr>
      <w:tr w:rsidR="009B62D6" w:rsidRPr="009B62D6" w14:paraId="581F5253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14D781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0580B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227F5A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208B7B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37D382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5E02B5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EBE6D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03F3D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EAF47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601192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54;0;-2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18F0E2B" w14:textId="6B69F5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Middle Temporal Gyrus</w:t>
            </w:r>
          </w:p>
        </w:tc>
      </w:tr>
      <w:tr w:rsidR="009B62D6" w:rsidRPr="009B62D6" w14:paraId="3EBC819C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A617A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E6A29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4F909F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0FF697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17F0C2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201CD9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38239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BB4C7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A71A34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910AFF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8;-56;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B5FA152" w14:textId="5AFABFCE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Calcarine Gyrus</w:t>
            </w:r>
          </w:p>
        </w:tc>
      </w:tr>
      <w:tr w:rsidR="009B62D6" w:rsidRPr="009B62D6" w14:paraId="5516B0F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C507B3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C5498E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A372CE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177EE62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100C9C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649E45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C99E4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C98D8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47C41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3B9CB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12;-46;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CF744CA" w14:textId="609D1920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Calcarine Gyrus</w:t>
            </w:r>
          </w:p>
        </w:tc>
      </w:tr>
      <w:tr w:rsidR="009B62D6" w:rsidRPr="009B62D6" w14:paraId="21B3CA4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905E7B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857198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563B70D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D72379A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CBEC8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73DF23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82663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9879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3832A1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F38E4E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6;-46;1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FA6EBE0" w14:textId="3D9AAA38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L </w:t>
            </w:r>
            <w:r w:rsidR="004722A2">
              <w:rPr>
                <w:color w:val="000000"/>
                <w:sz w:val="20"/>
                <w:szCs w:val="20"/>
              </w:rPr>
              <w:t>Cigulate Gyrus</w:t>
            </w:r>
          </w:p>
        </w:tc>
      </w:tr>
      <w:tr w:rsidR="009B62D6" w:rsidRPr="009B62D6" w14:paraId="74BBDE03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964518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9856F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74C76E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B795DF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A16D0D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85637C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EA669D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373EC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F71860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2EC966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38;48;-1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AF1439E" w14:textId="1056F06D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Middle Orbital Gyrus</w:t>
            </w:r>
          </w:p>
        </w:tc>
      </w:tr>
      <w:tr w:rsidR="009B62D6" w:rsidRPr="009B62D6" w14:paraId="69B87618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40FC38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18D62B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1DD2A0D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CA32D47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0D06F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DD0E31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A5778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E80F8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8A957F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A033A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38;40;-1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3E9C1B0" w14:textId="695E1401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I</w:t>
            </w:r>
            <w:r w:rsidR="00A46A00">
              <w:rPr>
                <w:color w:val="000000"/>
                <w:sz w:val="20"/>
                <w:szCs w:val="20"/>
              </w:rPr>
              <w:t>nferior Frontal Gyrus</w:t>
            </w:r>
          </w:p>
        </w:tc>
      </w:tr>
      <w:tr w:rsidR="009B62D6" w:rsidRPr="009B62D6" w14:paraId="117EE724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976BF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16604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578C42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509309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9A857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00352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03CE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1F23F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4B4A05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78E881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6;-78;1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97C52BC" w14:textId="597DE764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Calcarine Gyrus</w:t>
            </w:r>
          </w:p>
        </w:tc>
      </w:tr>
      <w:tr w:rsidR="009B62D6" w:rsidRPr="009B62D6" w14:paraId="47621458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7618A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9DCBC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9FD28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F5C968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E0895A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633B1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DE6CA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FBC65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BF5F3B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939F15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2;-52;-4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B4A95D0" w14:textId="4E22BD6C" w:rsidR="009B62D6" w:rsidRPr="004722A2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Cerebelum (IX)</w:t>
            </w:r>
          </w:p>
        </w:tc>
      </w:tr>
      <w:tr w:rsidR="009B62D6" w:rsidRPr="009B62D6" w14:paraId="6C6DE72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B34E4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CE0F1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925F2B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FDE59D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02A29E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C96931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95526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867DE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99BE6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2A059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60;-16;-2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825C7C7" w14:textId="25C9A6C3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Middle Temporal Gyrus</w:t>
            </w:r>
          </w:p>
        </w:tc>
      </w:tr>
      <w:tr w:rsidR="009B62D6" w:rsidRPr="009B62D6" w14:paraId="351C6A53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4A609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6795E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7EFC3F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43CF7B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1F95C9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662C13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9A133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E041C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495C5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687403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0;-56;-2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73771FA" w14:textId="440F481A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Fusiform Gyrus</w:t>
            </w:r>
          </w:p>
        </w:tc>
      </w:tr>
      <w:tr w:rsidR="009B62D6" w:rsidRPr="009B62D6" w14:paraId="41A8520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27B83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D2C31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4930A2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7F9F21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AC9D18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B77C1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507B7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9DCF0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1D674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0F5600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4;18;46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562FD9E" w14:textId="194DEF4E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Middle Frontal Gyrus</w:t>
            </w:r>
          </w:p>
        </w:tc>
      </w:tr>
      <w:tr w:rsidR="009B62D6" w:rsidRPr="009B62D6" w14:paraId="72D9E9C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6039F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9C03D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34BD33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EF3318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C029F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116B07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7B8C0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B718F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45BFD4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DD0AC6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24;-78;-2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7F310D7" w14:textId="77AB0496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Cerebelum (</w:t>
            </w:r>
            <w:r w:rsidR="004722A2" w:rsidRPr="004722A2">
              <w:rPr>
                <w:color w:val="000000"/>
                <w:sz w:val="20"/>
                <w:szCs w:val="20"/>
              </w:rPr>
              <w:t>Crus I</w:t>
            </w:r>
            <w:r w:rsidRPr="004722A2">
              <w:rPr>
                <w:color w:val="000000"/>
                <w:sz w:val="20"/>
                <w:szCs w:val="20"/>
              </w:rPr>
              <w:t>)</w:t>
            </w:r>
          </w:p>
        </w:tc>
      </w:tr>
      <w:tr w:rsidR="009B62D6" w:rsidRPr="009B62D6" w14:paraId="1770664F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EBA50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260C7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9B97A7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B9CE2E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CB99B6C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78C607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5D942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09EE6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0C4C9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E264BE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38;18;2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E3F8F7B" w14:textId="2F1C9DB6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 xml:space="preserve">L </w:t>
            </w:r>
            <w:r w:rsidR="00A46A00">
              <w:rPr>
                <w:color w:val="000000"/>
                <w:sz w:val="20"/>
                <w:szCs w:val="20"/>
              </w:rPr>
              <w:t>Inferior Frontal Gyrus</w:t>
            </w:r>
          </w:p>
        </w:tc>
      </w:tr>
      <w:tr w:rsidR="009B62D6" w:rsidRPr="009B62D6" w14:paraId="2F2D1244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93627A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9C0C4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68F0A9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896B2D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858272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E36BA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A67129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501D6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855E7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852DAF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-46;-50;3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A364621" w14:textId="1F744DB9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L Angular Gyrus</w:t>
            </w:r>
          </w:p>
        </w:tc>
      </w:tr>
      <w:tr w:rsidR="009B62D6" w:rsidRPr="009B62D6" w14:paraId="35BAB561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228FF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FA120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39391C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F4B7DD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E26998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9DDEC9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CA87E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CD102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F14A1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B4F8DF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8;-80;4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2BC8804" w14:textId="4BD684C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Calcarine Gyrus</w:t>
            </w:r>
          </w:p>
        </w:tc>
      </w:tr>
      <w:tr w:rsidR="009B62D6" w:rsidRPr="009B62D6" w14:paraId="25EE8341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6CD1F5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38CD1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20957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912D33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23DCEC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832946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74847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0AC0E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396C7B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79807E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24;-6;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2432BA7" w14:textId="7FB0A692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Pallidum</w:t>
            </w:r>
          </w:p>
        </w:tc>
      </w:tr>
      <w:tr w:rsidR="009B62D6" w:rsidRPr="009B62D6" w14:paraId="41C420C4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2E296F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F8527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C80F34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A01C64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12089A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84EA3AB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E9874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F866F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9220D0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01AFAB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2;24;-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4BD005F" w14:textId="36F33EE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Caudate Nucleus</w:t>
            </w:r>
          </w:p>
        </w:tc>
      </w:tr>
      <w:tr w:rsidR="009B62D6" w:rsidRPr="009B62D6" w14:paraId="624C8AA6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29DA65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AC0A58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F15878B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FDB477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01125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28AC8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A6EAD1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F388E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3D8B4B3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99379A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18;16;-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FF70376" w14:textId="2CC0F42B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Putamen</w:t>
            </w:r>
          </w:p>
        </w:tc>
      </w:tr>
      <w:tr w:rsidR="009B62D6" w:rsidRPr="009B62D6" w14:paraId="0103E755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6FF8C5" w14:textId="77777777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A757B6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DDCB929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B81DC8" w14:textId="77777777" w:rsidR="009B62D6" w:rsidRPr="009B62D6" w:rsidRDefault="009B62D6" w:rsidP="009B62D6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D5B4AD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253C585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CD52D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F0B01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9F567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C4FF5B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6;18;0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884FDA7" w14:textId="0163DDB5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Caudate Nucleus</w:t>
            </w:r>
          </w:p>
        </w:tc>
      </w:tr>
      <w:tr w:rsidR="009B62D6" w:rsidRPr="009B62D6" w14:paraId="4C95757B" w14:textId="77777777" w:rsidTr="009B62D6">
        <w:trPr>
          <w:trHeight w:val="32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CE5E6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095E6E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F787758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B8730CD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680D67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ED6F5AA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79B8561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588F36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7AF492" w14:textId="77777777" w:rsidR="009B62D6" w:rsidRPr="009B62D6" w:rsidRDefault="009B62D6" w:rsidP="009B62D6">
            <w:pPr>
              <w:jc w:val="right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05325F" w14:textId="77777777" w:rsidR="009B62D6" w:rsidRPr="009B62D6" w:rsidRDefault="009B62D6" w:rsidP="009B62D6">
            <w:pPr>
              <w:jc w:val="center"/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[44;-70;12]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E6A3C3A" w14:textId="6F3D1230" w:rsidR="009B62D6" w:rsidRPr="009B62D6" w:rsidRDefault="009B62D6" w:rsidP="009B62D6">
            <w:pPr>
              <w:rPr>
                <w:color w:val="000000"/>
                <w:sz w:val="20"/>
                <w:szCs w:val="20"/>
              </w:rPr>
            </w:pPr>
            <w:r w:rsidRPr="009B62D6">
              <w:rPr>
                <w:color w:val="000000"/>
                <w:sz w:val="20"/>
                <w:szCs w:val="20"/>
              </w:rPr>
              <w:t>R Middle Temporal Gyrus</w:t>
            </w:r>
          </w:p>
        </w:tc>
      </w:tr>
    </w:tbl>
    <w:p w14:paraId="558F19F5" w14:textId="77777777" w:rsidR="003874EF" w:rsidRPr="004722A2" w:rsidRDefault="003874EF" w:rsidP="003874EF"/>
    <w:p w14:paraId="0FCE2E62" w14:textId="77777777" w:rsidR="003874EF" w:rsidRPr="004722A2" w:rsidRDefault="003874EF">
      <w:pPr>
        <w:sectPr w:rsidR="003874EF" w:rsidRPr="004722A2" w:rsidSect="003874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16604816" w14:textId="582BC0FA" w:rsidR="003874EF" w:rsidRDefault="003874EF" w:rsidP="003874EF">
      <w:pPr>
        <w:rPr>
          <w:lang w:val="en-US"/>
        </w:rPr>
      </w:pPr>
      <w:r>
        <w:rPr>
          <w:lang w:val="en-US"/>
        </w:rPr>
        <w:lastRenderedPageBreak/>
        <w:t xml:space="preserve">Table 7-1. </w:t>
      </w:r>
      <w:r w:rsidRPr="00F57E53">
        <w:rPr>
          <w:lang w:val="en-US"/>
        </w:rPr>
        <w:t xml:space="preserve">All peaks from the </w:t>
      </w:r>
      <w:r>
        <w:rPr>
          <w:lang w:val="en-US"/>
        </w:rPr>
        <w:t>agency</w:t>
      </w:r>
      <w:r w:rsidRPr="00F57E53">
        <w:rPr>
          <w:lang w:val="en-US"/>
        </w:rPr>
        <w:t xml:space="preserve"> contrast </w:t>
      </w:r>
      <w:r w:rsidRPr="00F57E53">
        <w:rPr>
          <w:i/>
          <w:iCs/>
          <w:lang w:val="en-US"/>
        </w:rPr>
        <w:t>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 + 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 xml:space="preserve">)]. </w:t>
      </w:r>
      <w:r w:rsidRPr="00F57E53">
        <w:rPr>
          <w:lang w:val="en-US"/>
        </w:rPr>
        <w:t xml:space="preserve">All peaks that survived the threshold </w:t>
      </w:r>
      <w:r w:rsidR="006F199F" w:rsidRPr="00F57E53">
        <w:rPr>
          <w:lang w:val="en-US"/>
        </w:rPr>
        <w:t>p&lt;0.00</w:t>
      </w:r>
      <w:r w:rsidR="006F199F">
        <w:rPr>
          <w:lang w:val="en-US"/>
        </w:rPr>
        <w:t>5</w:t>
      </w:r>
      <w:r w:rsidR="006F199F" w:rsidRPr="00F57E53">
        <w:rPr>
          <w:lang w:val="en-US"/>
        </w:rPr>
        <w:t xml:space="preserve"> (uncorrected</w:t>
      </w:r>
      <w:r w:rsidR="006F199F">
        <w:rPr>
          <w:lang w:val="en-US"/>
        </w:rPr>
        <w:t>, k</w:t>
      </w:r>
      <w:r w:rsidR="006F199F">
        <w:rPr>
          <w:lang w:val="en-US"/>
        </w:rPr>
        <w:sym w:font="Symbol" w:char="F0B3"/>
      </w:r>
      <w:r w:rsidR="006F199F">
        <w:rPr>
          <w:lang w:val="en-US"/>
        </w:rPr>
        <w:t>10</w:t>
      </w:r>
      <w:r w:rsidR="006F199F" w:rsidRPr="00F57E53">
        <w:rPr>
          <w:lang w:val="en-US"/>
        </w:rPr>
        <w:t xml:space="preserve">) </w:t>
      </w:r>
      <w:r w:rsidRPr="00F57E53">
        <w:rPr>
          <w:lang w:val="en-US"/>
        </w:rPr>
        <w:t>are reported</w:t>
      </w:r>
      <w:r>
        <w:rPr>
          <w:lang w:val="en-US"/>
        </w:rPr>
        <w:t>.</w:t>
      </w:r>
    </w:p>
    <w:p w14:paraId="6D124622" w14:textId="77777777" w:rsidR="003874EF" w:rsidRPr="00480986" w:rsidRDefault="003874EF">
      <w:pPr>
        <w:rPr>
          <w:lang w:val="en-US"/>
        </w:rPr>
      </w:pPr>
    </w:p>
    <w:tbl>
      <w:tblPr>
        <w:tblW w:w="1131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675"/>
        <w:gridCol w:w="698"/>
        <w:gridCol w:w="1458"/>
        <w:gridCol w:w="724"/>
        <w:gridCol w:w="692"/>
        <w:gridCol w:w="495"/>
        <w:gridCol w:w="495"/>
        <w:gridCol w:w="1496"/>
        <w:gridCol w:w="1500"/>
        <w:gridCol w:w="2380"/>
      </w:tblGrid>
      <w:tr w:rsidR="00014E27" w:rsidRPr="00014E27" w14:paraId="5E01E339" w14:textId="77777777" w:rsidTr="00014E27">
        <w:trPr>
          <w:trHeight w:val="360"/>
        </w:trPr>
        <w:tc>
          <w:tcPr>
            <w:tcW w:w="3537" w:type="dxa"/>
            <w:gridSpan w:val="4"/>
            <w:shd w:val="clear" w:color="000000" w:fill="A5A5A5"/>
            <w:noWrap/>
            <w:vAlign w:val="bottom"/>
            <w:hideMark/>
          </w:tcPr>
          <w:p w14:paraId="79BFF9B6" w14:textId="77777777" w:rsidR="00014E27" w:rsidRPr="00014E27" w:rsidRDefault="00014E27" w:rsidP="00014E2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14E27">
              <w:rPr>
                <w:b/>
                <w:bCs/>
                <w:color w:val="FFFFFF"/>
                <w:sz w:val="20"/>
                <w:szCs w:val="20"/>
              </w:rPr>
              <w:t>cluster-level</w:t>
            </w:r>
          </w:p>
        </w:tc>
        <w:tc>
          <w:tcPr>
            <w:tcW w:w="3902" w:type="dxa"/>
            <w:gridSpan w:val="5"/>
            <w:shd w:val="clear" w:color="000000" w:fill="A5A5A5"/>
            <w:noWrap/>
            <w:vAlign w:val="bottom"/>
            <w:hideMark/>
          </w:tcPr>
          <w:p w14:paraId="54DBC6C8" w14:textId="77777777" w:rsidR="00014E27" w:rsidRPr="00014E27" w:rsidRDefault="00014E27" w:rsidP="00014E2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14E27">
              <w:rPr>
                <w:b/>
                <w:bCs/>
                <w:color w:val="FFFFFF"/>
                <w:sz w:val="20"/>
                <w:szCs w:val="20"/>
              </w:rPr>
              <w:t>peak-level</w:t>
            </w:r>
          </w:p>
        </w:tc>
        <w:tc>
          <w:tcPr>
            <w:tcW w:w="1500" w:type="dxa"/>
            <w:shd w:val="clear" w:color="000000" w:fill="A5A5A5"/>
            <w:noWrap/>
            <w:vAlign w:val="bottom"/>
            <w:hideMark/>
          </w:tcPr>
          <w:p w14:paraId="0E65D6AD" w14:textId="77777777" w:rsidR="00014E27" w:rsidRPr="00014E27" w:rsidRDefault="00014E27" w:rsidP="00014E27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14E27">
              <w:rPr>
                <w:b/>
                <w:bCs/>
                <w:color w:val="FFFFFF"/>
                <w:sz w:val="20"/>
                <w:szCs w:val="20"/>
              </w:rPr>
              <w:t>MNI coordinates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3E97386" w14:textId="77777777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14E27" w:rsidRPr="00014E27" w14:paraId="458D40E1" w14:textId="77777777" w:rsidTr="00014E27">
        <w:trPr>
          <w:trHeight w:val="360"/>
        </w:trPr>
        <w:tc>
          <w:tcPr>
            <w:tcW w:w="706" w:type="dxa"/>
            <w:shd w:val="clear" w:color="000000" w:fill="FFCC99"/>
            <w:noWrap/>
            <w:vAlign w:val="bottom"/>
            <w:hideMark/>
          </w:tcPr>
          <w:p w14:paraId="0976F22E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p</w:t>
            </w:r>
            <w:r w:rsidRPr="00014E27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75" w:type="dxa"/>
            <w:shd w:val="clear" w:color="000000" w:fill="FFCC99"/>
            <w:noWrap/>
            <w:vAlign w:val="bottom"/>
            <w:hideMark/>
          </w:tcPr>
          <w:p w14:paraId="3335747A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q</w:t>
            </w:r>
            <w:r w:rsidRPr="00014E27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698" w:type="dxa"/>
            <w:shd w:val="clear" w:color="000000" w:fill="FFCC99"/>
            <w:noWrap/>
            <w:vAlign w:val="bottom"/>
            <w:hideMark/>
          </w:tcPr>
          <w:p w14:paraId="24C234C7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K</w:t>
            </w:r>
          </w:p>
        </w:tc>
        <w:tc>
          <w:tcPr>
            <w:tcW w:w="1458" w:type="dxa"/>
            <w:shd w:val="clear" w:color="000000" w:fill="FFCC99"/>
            <w:noWrap/>
            <w:vAlign w:val="bottom"/>
            <w:hideMark/>
          </w:tcPr>
          <w:p w14:paraId="496F8292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724" w:type="dxa"/>
            <w:shd w:val="clear" w:color="000000" w:fill="FFCC99"/>
            <w:noWrap/>
            <w:vAlign w:val="bottom"/>
            <w:hideMark/>
          </w:tcPr>
          <w:p w14:paraId="55F0F16E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p</w:t>
            </w:r>
            <w:r w:rsidRPr="00014E27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92" w:type="dxa"/>
            <w:shd w:val="clear" w:color="000000" w:fill="FFCC99"/>
            <w:noWrap/>
            <w:vAlign w:val="bottom"/>
            <w:hideMark/>
          </w:tcPr>
          <w:p w14:paraId="176AF35D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q</w:t>
            </w:r>
            <w:r w:rsidRPr="00014E27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7D06E78F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T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0CEE62AC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Z</w:t>
            </w:r>
          </w:p>
        </w:tc>
        <w:tc>
          <w:tcPr>
            <w:tcW w:w="1496" w:type="dxa"/>
            <w:shd w:val="clear" w:color="000000" w:fill="FFCC99"/>
            <w:noWrap/>
            <w:vAlign w:val="bottom"/>
            <w:hideMark/>
          </w:tcPr>
          <w:p w14:paraId="304C0E91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1500" w:type="dxa"/>
            <w:shd w:val="clear" w:color="000000" w:fill="FFCC99"/>
            <w:noWrap/>
            <w:vAlign w:val="bottom"/>
            <w:hideMark/>
          </w:tcPr>
          <w:p w14:paraId="70D79F59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[X;Y;Z]</w:t>
            </w:r>
          </w:p>
        </w:tc>
        <w:tc>
          <w:tcPr>
            <w:tcW w:w="2380" w:type="dxa"/>
            <w:shd w:val="clear" w:color="000000" w:fill="FFCC99"/>
            <w:noWrap/>
            <w:vAlign w:val="bottom"/>
            <w:hideMark/>
          </w:tcPr>
          <w:p w14:paraId="1B090EE6" w14:textId="77777777" w:rsidR="00014E27" w:rsidRPr="00014E27" w:rsidRDefault="00014E27" w:rsidP="00014E27">
            <w:pPr>
              <w:jc w:val="center"/>
              <w:rPr>
                <w:color w:val="3F3F76"/>
                <w:sz w:val="20"/>
                <w:szCs w:val="20"/>
              </w:rPr>
            </w:pPr>
            <w:r w:rsidRPr="00014E27">
              <w:rPr>
                <w:color w:val="3F3F76"/>
                <w:sz w:val="20"/>
                <w:szCs w:val="20"/>
              </w:rPr>
              <w:t>Anatomical localization</w:t>
            </w:r>
          </w:p>
        </w:tc>
      </w:tr>
      <w:tr w:rsidR="00014E27" w:rsidRPr="00014E27" w14:paraId="492C8BE1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FEE1D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B2AB06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FBD205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790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58EEF7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78683A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76419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BF0B1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19EF2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AF7F3E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5389E7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56;-26;16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0DE3F3A" w14:textId="0B795180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Temporal Gyrus</w:t>
            </w:r>
          </w:p>
        </w:tc>
      </w:tr>
      <w:tr w:rsidR="00014E27" w:rsidRPr="00014E27" w14:paraId="664F1BD4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FF2196" w14:textId="77777777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2B85214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431BA42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2C34C85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95B5C4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0F051C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7E49C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E08B1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A44E11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7CD90C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48;-30;1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39F6E17" w14:textId="369617D3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Temporal Gyrus</w:t>
            </w:r>
          </w:p>
        </w:tc>
      </w:tr>
      <w:tr w:rsidR="00014E27" w:rsidRPr="00014E27" w14:paraId="0469DBA6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EB8C0E" w14:textId="77777777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E68A81C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0062EC3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83CBA97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CCF253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1D2D00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8430E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53FD6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A2C63A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F8E45A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66;-26;4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E5D17E0" w14:textId="6729C31C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Middle Temporal Gyrus</w:t>
            </w:r>
          </w:p>
        </w:tc>
      </w:tr>
      <w:tr w:rsidR="00014E27" w:rsidRPr="00014E27" w14:paraId="370A21BE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1C18B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CEDF5A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FF6168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47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ECC2E5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A1A708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35C02B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E0591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C63C1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FD1B4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0D08A2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60;-20;1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310D00D" w14:textId="4AD8CF7A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Superior Temporal Gyrus</w:t>
            </w:r>
          </w:p>
        </w:tc>
      </w:tr>
      <w:tr w:rsidR="00014E27" w:rsidRPr="00014E27" w14:paraId="75C83F17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BD578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CD2ECC4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2D2138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044643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C42AD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2ABD2F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CA498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74293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5E2D6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FF8228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6;-40;5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63120E9" w14:textId="5FB6D71B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M</w:t>
            </w:r>
            <w:r w:rsidR="00A46A00" w:rsidRPr="004722A2">
              <w:rPr>
                <w:color w:val="000000"/>
                <w:sz w:val="20"/>
                <w:szCs w:val="20"/>
              </w:rPr>
              <w:t>idcingulate Cortex</w:t>
            </w:r>
          </w:p>
        </w:tc>
      </w:tr>
      <w:tr w:rsidR="00014E27" w:rsidRPr="00014E27" w14:paraId="0B29AB58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295B4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39E96D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60E9CB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99ED8B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DEBF1B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A3E2A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3AE1D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F7697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9520F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1F7D4C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38;-8;6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316C253" w14:textId="0C7A06C5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014E27" w:rsidRPr="00014E27" w14:paraId="5EDF7644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9F037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755DF4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4636CD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553BAA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82CF2F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F70993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B3678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9803A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D20F4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A164FF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36;-40;46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BAC5FAE" w14:textId="3D372F79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Inferior Parietal Lobule</w:t>
            </w:r>
          </w:p>
        </w:tc>
      </w:tr>
      <w:tr w:rsidR="00014E27" w:rsidRPr="00014E27" w14:paraId="3811CE0B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C909A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484750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88994A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119D7F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77DEE4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52AD65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6D721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BEB5E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54EE5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48DC91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26;-16;7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4299C5" w14:textId="6F4507CD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014E27" w:rsidRPr="00014E27" w14:paraId="10C2BDA6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1A4DAC" w14:textId="77777777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2227282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E8FD9D1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FA3F2AD" w14:textId="77777777" w:rsidR="00014E27" w:rsidRPr="00014E27" w:rsidRDefault="00014E27" w:rsidP="00014E27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FA1C93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CB0175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7B794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DE9A15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6DF780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0D3E58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28;-24;7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51DBC03" w14:textId="040971C6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014E27" w:rsidRPr="00014E27" w14:paraId="2DE2AE6D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F234D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BE1E40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3F6157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2A3761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3F618B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31FCFF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7A379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B41F5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E22DA8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26D819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52;-30;54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3CE325" w14:textId="35B6CBDC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014E27" w:rsidRPr="00014E27" w14:paraId="73BB9F50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4A56F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AF7845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49C0CF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1AB1F9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E81AA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F5466D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FA39F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18DCBD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7D293B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787578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26;-58;6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3F4EB8" w14:textId="316316EA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R Superior Parietal Lobule </w:t>
            </w:r>
          </w:p>
        </w:tc>
      </w:tr>
      <w:tr w:rsidR="00014E27" w:rsidRPr="00014E27" w14:paraId="12673B50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DBC24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CB95F0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E7FA12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155460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6D637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28DF15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71B03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82EF1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1C65B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779F3B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36;-40;5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C2494A5" w14:textId="3E208C0D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R </w:t>
            </w:r>
            <w:r w:rsidR="000D5F98" w:rsidRPr="004722A2">
              <w:rPr>
                <w:color w:val="000000"/>
                <w:sz w:val="20"/>
                <w:szCs w:val="20"/>
              </w:rPr>
              <w:t>IPS</w:t>
            </w:r>
          </w:p>
        </w:tc>
      </w:tr>
      <w:tr w:rsidR="00014E27" w:rsidRPr="00014E27" w14:paraId="195D4D98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5B167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A79F274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357257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144C0C4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A3C8B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757E01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3C757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746A3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1CB5F2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7CF48E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16;-42;-1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4BEDE27" w14:textId="74786282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Lingual Gyrus</w:t>
            </w:r>
          </w:p>
        </w:tc>
      </w:tr>
      <w:tr w:rsidR="00014E27" w:rsidRPr="00014E27" w14:paraId="3FF63371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76886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D5AA1A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8F7F77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BDD061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94072B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87E54D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8A6F7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E2DF2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897BA7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D9B5F5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12;-68;48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265777" w14:textId="36842BE2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Precuneus</w:t>
            </w:r>
          </w:p>
        </w:tc>
      </w:tr>
      <w:tr w:rsidR="00014E27" w:rsidRPr="00014E27" w14:paraId="267C296B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204D44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941140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0AA20B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9B5F3F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45CD1E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7EE40D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3B0C5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5640D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601AE0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7D1D8D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24;-42;6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E38544" w14:textId="5E17ECE8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014E27" w:rsidRPr="00014E27" w14:paraId="64947C08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4DABB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2C0532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74305A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13D265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F3F04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655C17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ECBAC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C5543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33DB3A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22D5EE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6;-60;8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075DC63" w14:textId="2C9974A2" w:rsidR="00014E27" w:rsidRPr="004722A2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Lingual Gyrus</w:t>
            </w:r>
          </w:p>
        </w:tc>
      </w:tr>
      <w:tr w:rsidR="00014E27" w:rsidRPr="00014E27" w14:paraId="7D213D61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AC825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311B14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8CAD0E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7BDEFA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A015E3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748A18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E29262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16A76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1FC56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E4A462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12;-42;46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78324A1" w14:textId="7B6F3003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uneus</w:t>
            </w:r>
          </w:p>
        </w:tc>
      </w:tr>
      <w:tr w:rsidR="00014E27" w:rsidRPr="00014E27" w14:paraId="4CEEA136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3CAD0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5C7741C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FBE2C6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DBABAF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A39B7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29079E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A2546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8E104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E13212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EA9E6B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36;-22;54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9CC47E3" w14:textId="6B18E68B" w:rsidR="00014E27" w:rsidRPr="00704B08" w:rsidRDefault="00014E27" w:rsidP="00014E27">
            <w:pPr>
              <w:rPr>
                <w:color w:val="000000"/>
                <w:sz w:val="20"/>
                <w:szCs w:val="20"/>
              </w:rPr>
            </w:pPr>
            <w:r w:rsidRPr="00704B08">
              <w:rPr>
                <w:color w:val="000000"/>
                <w:sz w:val="20"/>
                <w:szCs w:val="20"/>
              </w:rPr>
              <w:t xml:space="preserve">L </w:t>
            </w:r>
            <w:r w:rsidR="00704B08" w:rsidRPr="00704B08">
              <w:rPr>
                <w:color w:val="000000"/>
                <w:sz w:val="20"/>
                <w:szCs w:val="20"/>
              </w:rPr>
              <w:t>Central sulcus</w:t>
            </w:r>
          </w:p>
        </w:tc>
      </w:tr>
      <w:tr w:rsidR="00014E27" w:rsidRPr="00014E27" w14:paraId="2458A22D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AB74F9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1B364E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A33A44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A32ED65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ECA2A3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CC23062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C7067A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505F37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C61CC92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F1E629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20;-44;-2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117AD1B" w14:textId="53CC066B" w:rsidR="00014E27" w:rsidRPr="00A46A00" w:rsidRDefault="00014E27" w:rsidP="00014E27">
            <w:pPr>
              <w:rPr>
                <w:color w:val="000000"/>
                <w:sz w:val="20"/>
                <w:szCs w:val="20"/>
                <w:highlight w:val="red"/>
              </w:rPr>
            </w:pPr>
            <w:r w:rsidRPr="004722A2">
              <w:rPr>
                <w:color w:val="000000"/>
                <w:sz w:val="20"/>
                <w:szCs w:val="20"/>
              </w:rPr>
              <w:t>R Cerebelum (V)</w:t>
            </w:r>
          </w:p>
        </w:tc>
      </w:tr>
      <w:tr w:rsidR="00014E27" w:rsidRPr="00014E27" w14:paraId="00DEEFC0" w14:textId="77777777" w:rsidTr="00014E27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52691E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F979CC2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66597D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27FEDDF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D57620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219BF6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69339D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EDE2A1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1C171B" w14:textId="77777777" w:rsidR="00014E27" w:rsidRPr="00014E27" w:rsidRDefault="00014E27" w:rsidP="00014E27">
            <w:pPr>
              <w:jc w:val="right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AF0766" w14:textId="77777777" w:rsidR="00014E27" w:rsidRPr="00014E27" w:rsidRDefault="00014E27" w:rsidP="00014E27">
            <w:pPr>
              <w:jc w:val="center"/>
              <w:rPr>
                <w:color w:val="000000"/>
                <w:sz w:val="20"/>
                <w:szCs w:val="20"/>
              </w:rPr>
            </w:pPr>
            <w:r w:rsidRPr="00014E27">
              <w:rPr>
                <w:color w:val="000000"/>
                <w:sz w:val="20"/>
                <w:szCs w:val="20"/>
              </w:rPr>
              <w:t>[-4;-56;58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BBD4C9" w14:textId="501C5495" w:rsidR="00014E27" w:rsidRPr="00014E27" w:rsidRDefault="00014E27" w:rsidP="00014E27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uneus</w:t>
            </w:r>
          </w:p>
        </w:tc>
      </w:tr>
    </w:tbl>
    <w:p w14:paraId="35352783" w14:textId="755C32B5" w:rsidR="00014E27" w:rsidRDefault="00014E27">
      <w:pPr>
        <w:sectPr w:rsidR="00014E27" w:rsidSect="003874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53399AE4" w14:textId="2DF08C81" w:rsidR="003874EF" w:rsidRDefault="003874EF" w:rsidP="003874EF">
      <w:pPr>
        <w:rPr>
          <w:lang w:val="en-US"/>
        </w:rPr>
      </w:pPr>
      <w:r>
        <w:rPr>
          <w:lang w:val="en-US"/>
        </w:rPr>
        <w:lastRenderedPageBreak/>
        <w:t xml:space="preserve">Table 9-1. </w:t>
      </w:r>
      <w:r w:rsidRPr="00F57E53">
        <w:rPr>
          <w:lang w:val="en-US"/>
        </w:rPr>
        <w:t xml:space="preserve">All peaks from the </w:t>
      </w:r>
      <w:r>
        <w:rPr>
          <w:lang w:val="en-US"/>
        </w:rPr>
        <w:t>ownership x agency interaction</w:t>
      </w:r>
      <w:r w:rsidRPr="00F57E53">
        <w:rPr>
          <w:lang w:val="en-US"/>
        </w:rPr>
        <w:t xml:space="preserve"> contrast </w:t>
      </w:r>
      <w:r w:rsidRPr="00F57E53">
        <w:rPr>
          <w:i/>
          <w:iCs/>
          <w:lang w:val="en-US"/>
        </w:rPr>
        <w:t>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–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.</w:t>
      </w:r>
      <w:r>
        <w:rPr>
          <w:lang w:val="en-US"/>
        </w:rPr>
        <w:t xml:space="preserve"> </w:t>
      </w:r>
      <w:r w:rsidRPr="00F57E53">
        <w:rPr>
          <w:lang w:val="en-US"/>
        </w:rPr>
        <w:t xml:space="preserve">All peaks that survived the threshold </w:t>
      </w:r>
      <w:r w:rsidR="006F199F" w:rsidRPr="00F57E53">
        <w:rPr>
          <w:lang w:val="en-US"/>
        </w:rPr>
        <w:t>p&lt;0.00</w:t>
      </w:r>
      <w:r w:rsidR="006F199F">
        <w:rPr>
          <w:lang w:val="en-US"/>
        </w:rPr>
        <w:t>5</w:t>
      </w:r>
      <w:r w:rsidR="006F199F" w:rsidRPr="00F57E53">
        <w:rPr>
          <w:lang w:val="en-US"/>
        </w:rPr>
        <w:t xml:space="preserve"> (uncorrected</w:t>
      </w:r>
      <w:r w:rsidR="006F199F">
        <w:rPr>
          <w:lang w:val="en-US"/>
        </w:rPr>
        <w:t>, k</w:t>
      </w:r>
      <w:r w:rsidR="006F199F">
        <w:rPr>
          <w:lang w:val="en-US"/>
        </w:rPr>
        <w:sym w:font="Symbol" w:char="F0B3"/>
      </w:r>
      <w:r w:rsidR="006F199F">
        <w:rPr>
          <w:lang w:val="en-US"/>
        </w:rPr>
        <w:t>10</w:t>
      </w:r>
      <w:r w:rsidR="006F199F" w:rsidRPr="00F57E53">
        <w:rPr>
          <w:lang w:val="en-US"/>
        </w:rPr>
        <w:t xml:space="preserve">) </w:t>
      </w:r>
      <w:r w:rsidRPr="00F57E53">
        <w:rPr>
          <w:lang w:val="en-US"/>
        </w:rPr>
        <w:t>are reported</w:t>
      </w:r>
      <w:r>
        <w:rPr>
          <w:lang w:val="en-US"/>
        </w:rPr>
        <w:t>.</w:t>
      </w:r>
    </w:p>
    <w:tbl>
      <w:tblPr>
        <w:tblW w:w="1129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675"/>
        <w:gridCol w:w="698"/>
        <w:gridCol w:w="1458"/>
        <w:gridCol w:w="724"/>
        <w:gridCol w:w="692"/>
        <w:gridCol w:w="495"/>
        <w:gridCol w:w="495"/>
        <w:gridCol w:w="1496"/>
        <w:gridCol w:w="1500"/>
        <w:gridCol w:w="2360"/>
      </w:tblGrid>
      <w:tr w:rsidR="00EE7E7C" w:rsidRPr="00EE7E7C" w14:paraId="5F64F0AB" w14:textId="77777777" w:rsidTr="00EE7E7C">
        <w:trPr>
          <w:trHeight w:val="320"/>
        </w:trPr>
        <w:tc>
          <w:tcPr>
            <w:tcW w:w="3537" w:type="dxa"/>
            <w:gridSpan w:val="4"/>
            <w:shd w:val="clear" w:color="000000" w:fill="A5A5A5"/>
            <w:noWrap/>
            <w:vAlign w:val="bottom"/>
            <w:hideMark/>
          </w:tcPr>
          <w:p w14:paraId="3F90592B" w14:textId="77777777" w:rsidR="00EE7E7C" w:rsidRPr="00EE7E7C" w:rsidRDefault="00EE7E7C" w:rsidP="00EE7E7C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EE7E7C">
              <w:rPr>
                <w:b/>
                <w:bCs/>
                <w:color w:val="FFFFFF"/>
                <w:sz w:val="20"/>
                <w:szCs w:val="20"/>
              </w:rPr>
              <w:t>cluster-level</w:t>
            </w:r>
          </w:p>
        </w:tc>
        <w:tc>
          <w:tcPr>
            <w:tcW w:w="3902" w:type="dxa"/>
            <w:gridSpan w:val="5"/>
            <w:shd w:val="clear" w:color="000000" w:fill="A5A5A5"/>
            <w:noWrap/>
            <w:vAlign w:val="bottom"/>
            <w:hideMark/>
          </w:tcPr>
          <w:p w14:paraId="1FB989D6" w14:textId="77777777" w:rsidR="00EE7E7C" w:rsidRPr="00EE7E7C" w:rsidRDefault="00EE7E7C" w:rsidP="00EE7E7C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EE7E7C">
              <w:rPr>
                <w:b/>
                <w:bCs/>
                <w:color w:val="FFFFFF"/>
                <w:sz w:val="20"/>
                <w:szCs w:val="20"/>
              </w:rPr>
              <w:t>peak-level</w:t>
            </w:r>
          </w:p>
        </w:tc>
        <w:tc>
          <w:tcPr>
            <w:tcW w:w="1500" w:type="dxa"/>
            <w:shd w:val="clear" w:color="000000" w:fill="A5A5A5"/>
            <w:noWrap/>
            <w:vAlign w:val="bottom"/>
            <w:hideMark/>
          </w:tcPr>
          <w:p w14:paraId="2BE98799" w14:textId="77777777" w:rsidR="00EE7E7C" w:rsidRPr="00EE7E7C" w:rsidRDefault="00EE7E7C" w:rsidP="00EE7E7C">
            <w:pPr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EE7E7C">
              <w:rPr>
                <w:b/>
                <w:bCs/>
                <w:color w:val="FFFFFF"/>
                <w:sz w:val="20"/>
                <w:szCs w:val="20"/>
              </w:rPr>
              <w:t>MNI coordinat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03BC8B" w14:textId="77777777" w:rsidR="00EE7E7C" w:rsidRPr="00EE7E7C" w:rsidRDefault="00EE7E7C" w:rsidP="00EE7E7C">
            <w:pPr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7E7C" w:rsidRPr="00EE7E7C" w14:paraId="1810360E" w14:textId="77777777" w:rsidTr="00EE7E7C">
        <w:trPr>
          <w:trHeight w:val="340"/>
        </w:trPr>
        <w:tc>
          <w:tcPr>
            <w:tcW w:w="706" w:type="dxa"/>
            <w:shd w:val="clear" w:color="000000" w:fill="FFCC99"/>
            <w:noWrap/>
            <w:vAlign w:val="bottom"/>
            <w:hideMark/>
          </w:tcPr>
          <w:p w14:paraId="3E71B799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p</w:t>
            </w:r>
            <w:r w:rsidRPr="00EE7E7C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75" w:type="dxa"/>
            <w:shd w:val="clear" w:color="000000" w:fill="FFCC99"/>
            <w:noWrap/>
            <w:vAlign w:val="bottom"/>
            <w:hideMark/>
          </w:tcPr>
          <w:p w14:paraId="2B9D3C81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q</w:t>
            </w:r>
            <w:r w:rsidRPr="00EE7E7C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698" w:type="dxa"/>
            <w:shd w:val="clear" w:color="000000" w:fill="FFCC99"/>
            <w:noWrap/>
            <w:vAlign w:val="bottom"/>
            <w:hideMark/>
          </w:tcPr>
          <w:p w14:paraId="4A26E51F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K</w:t>
            </w:r>
          </w:p>
        </w:tc>
        <w:tc>
          <w:tcPr>
            <w:tcW w:w="1458" w:type="dxa"/>
            <w:shd w:val="clear" w:color="000000" w:fill="FFCC99"/>
            <w:noWrap/>
            <w:vAlign w:val="bottom"/>
            <w:hideMark/>
          </w:tcPr>
          <w:p w14:paraId="5130C24F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724" w:type="dxa"/>
            <w:shd w:val="clear" w:color="000000" w:fill="FFCC99"/>
            <w:noWrap/>
            <w:vAlign w:val="bottom"/>
            <w:hideMark/>
          </w:tcPr>
          <w:p w14:paraId="569B27B1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p</w:t>
            </w:r>
            <w:r w:rsidRPr="00EE7E7C">
              <w:rPr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92" w:type="dxa"/>
            <w:shd w:val="clear" w:color="000000" w:fill="FFCC99"/>
            <w:noWrap/>
            <w:vAlign w:val="bottom"/>
            <w:hideMark/>
          </w:tcPr>
          <w:p w14:paraId="194E86B9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q</w:t>
            </w:r>
            <w:r w:rsidRPr="00EE7E7C">
              <w:rPr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74931D61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T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4ADAF897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Z</w:t>
            </w:r>
          </w:p>
        </w:tc>
        <w:tc>
          <w:tcPr>
            <w:tcW w:w="1496" w:type="dxa"/>
            <w:shd w:val="clear" w:color="000000" w:fill="FFCC99"/>
            <w:noWrap/>
            <w:vAlign w:val="bottom"/>
            <w:hideMark/>
          </w:tcPr>
          <w:p w14:paraId="4D7F977D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1500" w:type="dxa"/>
            <w:shd w:val="clear" w:color="000000" w:fill="FFCC99"/>
            <w:noWrap/>
            <w:vAlign w:val="bottom"/>
            <w:hideMark/>
          </w:tcPr>
          <w:p w14:paraId="32E3800F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[X;Y;Z]</w:t>
            </w:r>
          </w:p>
        </w:tc>
        <w:tc>
          <w:tcPr>
            <w:tcW w:w="2360" w:type="dxa"/>
            <w:shd w:val="clear" w:color="000000" w:fill="FFCC99"/>
            <w:noWrap/>
            <w:vAlign w:val="bottom"/>
            <w:hideMark/>
          </w:tcPr>
          <w:p w14:paraId="5CB49DA2" w14:textId="77777777" w:rsidR="00EE7E7C" w:rsidRPr="00EE7E7C" w:rsidRDefault="00EE7E7C" w:rsidP="00EE7E7C">
            <w:pPr>
              <w:jc w:val="center"/>
              <w:rPr>
                <w:color w:val="3F3F76"/>
                <w:sz w:val="20"/>
                <w:szCs w:val="20"/>
              </w:rPr>
            </w:pPr>
            <w:r w:rsidRPr="00EE7E7C">
              <w:rPr>
                <w:color w:val="3F3F76"/>
                <w:sz w:val="20"/>
                <w:szCs w:val="20"/>
              </w:rPr>
              <w:t>Anatomical localization</w:t>
            </w:r>
          </w:p>
        </w:tc>
      </w:tr>
      <w:tr w:rsidR="00EE7E7C" w:rsidRPr="00EE7E7C" w14:paraId="0F14AF14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F687A2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CBE35C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823058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2975F1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427A96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09BC40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BBAC6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D1311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56665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A065DB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38;-28;52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704506" w14:textId="59FF9A7F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EE7E7C" w:rsidRPr="00EE7E7C" w14:paraId="7EED77E5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8D5913" w14:textId="77777777" w:rsidR="00EE7E7C" w:rsidRPr="00EE7E7C" w:rsidRDefault="00EE7E7C" w:rsidP="00EE7E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49EFA54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1F64CD9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0EEDCB3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959DE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4D6E5A8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352FDB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79A58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CFCBAB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C51C44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36;-14;50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DA1892" w14:textId="71638F0A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recentral Gyrus</w:t>
            </w:r>
          </w:p>
        </w:tc>
      </w:tr>
      <w:tr w:rsidR="00EE7E7C" w:rsidRPr="00EE7E7C" w14:paraId="29ED3F37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1D8ABE" w14:textId="77777777" w:rsidR="00EE7E7C" w:rsidRPr="00EE7E7C" w:rsidRDefault="00EE7E7C" w:rsidP="00EE7E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3609349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AFF1F86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86946DF" w14:textId="77777777" w:rsidR="00EE7E7C" w:rsidRPr="00EE7E7C" w:rsidRDefault="00EE7E7C" w:rsidP="00EE7E7C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9D0C821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99A822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7F64FC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D520371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5AF577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87DA55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44;-20;46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CFAB59" w14:textId="4310AA56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EE7E7C" w:rsidRPr="00EE7E7C" w14:paraId="2C428D87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9EEF3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54B9002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EE068B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21DA245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5E72BF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08DDEEC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DADCED0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E3DB8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6A8FD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1CAF87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26;-30;70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869D05" w14:textId="3E043922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Postcentral Gyrus</w:t>
            </w:r>
          </w:p>
        </w:tc>
      </w:tr>
      <w:tr w:rsidR="00EE7E7C" w:rsidRPr="00EE7E7C" w14:paraId="0BF7F0DD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3C3D2D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203A59C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0F54FB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DFF73F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0FF6A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B7692E0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ED8148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855BD5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20C87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B6EE52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60;-16;12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E19401" w14:textId="285E2027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Superior Temporal Gyrus</w:t>
            </w:r>
          </w:p>
        </w:tc>
      </w:tr>
      <w:tr w:rsidR="00EE7E7C" w:rsidRPr="00EE7E7C" w14:paraId="453BFD26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E0038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9F56468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619D35A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7CE2147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9DF64C2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A29104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62A7F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D3B58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E8F335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C7244E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20;-44;-12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C874F7" w14:textId="03427A65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Fusiform Gyrus</w:t>
            </w:r>
          </w:p>
        </w:tc>
      </w:tr>
      <w:tr w:rsidR="00EE7E7C" w:rsidRPr="00EE7E7C" w14:paraId="705EE80C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6B7758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ACE2AF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252D77C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F21B21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ABB35A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07867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BE61DD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BD4503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0D42E2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CB93D1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54;-30;50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F2B036" w14:textId="202D41D0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Inferior Parietal Lobule</w:t>
            </w:r>
          </w:p>
        </w:tc>
      </w:tr>
      <w:tr w:rsidR="00EE7E7C" w:rsidRPr="00EE7E7C" w14:paraId="5602DE54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F90BCD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4465945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9DB5C7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F774E7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0A3A7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672D900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FBBE20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B9A57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0DD040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FAF10F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46;-18;16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FE7CB3" w14:textId="74AF46B9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 xml:space="preserve">R </w:t>
            </w:r>
            <w:r w:rsidR="00704B08" w:rsidRPr="004722A2">
              <w:rPr>
                <w:color w:val="000000"/>
                <w:sz w:val="20"/>
                <w:szCs w:val="20"/>
              </w:rPr>
              <w:t>Parietal Operculum</w:t>
            </w:r>
          </w:p>
        </w:tc>
      </w:tr>
      <w:tr w:rsidR="00EE7E7C" w:rsidRPr="00EE7E7C" w14:paraId="1A54C04E" w14:textId="77777777" w:rsidTr="00EE7E7C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182DBB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59F4A62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AF55736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11F82A4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E3A71D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88F060F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E85779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70979E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75805C" w14:textId="77777777" w:rsidR="00EE7E7C" w:rsidRPr="00EE7E7C" w:rsidRDefault="00EE7E7C" w:rsidP="00EE7E7C">
            <w:pPr>
              <w:jc w:val="right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CA1BD7" w14:textId="77777777" w:rsidR="00EE7E7C" w:rsidRPr="00EE7E7C" w:rsidRDefault="00EE7E7C" w:rsidP="00EE7E7C">
            <w:pPr>
              <w:jc w:val="center"/>
              <w:rPr>
                <w:color w:val="000000"/>
                <w:sz w:val="20"/>
                <w:szCs w:val="20"/>
              </w:rPr>
            </w:pPr>
            <w:r w:rsidRPr="00EE7E7C">
              <w:rPr>
                <w:color w:val="000000"/>
                <w:sz w:val="20"/>
                <w:szCs w:val="20"/>
              </w:rPr>
              <w:t>[-38;-18;2]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99AFFD2" w14:textId="5F01324D" w:rsidR="00EE7E7C" w:rsidRPr="004722A2" w:rsidRDefault="00EE7E7C" w:rsidP="00EE7E7C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Insula</w:t>
            </w:r>
          </w:p>
        </w:tc>
      </w:tr>
    </w:tbl>
    <w:p w14:paraId="2FC9101B" w14:textId="77777777" w:rsidR="003874EF" w:rsidRDefault="003874EF" w:rsidP="003874EF">
      <w:pPr>
        <w:rPr>
          <w:lang w:val="en-US"/>
        </w:rPr>
        <w:sectPr w:rsidR="003874EF" w:rsidSect="003874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42246994" w14:textId="77777777" w:rsidR="003874EF" w:rsidRDefault="003874EF">
      <w:pPr>
        <w:rPr>
          <w:lang w:val="en-US"/>
        </w:rPr>
      </w:pPr>
    </w:p>
    <w:p w14:paraId="264BF9BA" w14:textId="118AA27A" w:rsidR="00480986" w:rsidRDefault="00480986" w:rsidP="00480986">
      <w:pPr>
        <w:rPr>
          <w:lang w:val="en-US"/>
        </w:rPr>
      </w:pPr>
      <w:r>
        <w:rPr>
          <w:lang w:val="en-US"/>
        </w:rPr>
        <w:t xml:space="preserve">Table 10-1. </w:t>
      </w:r>
      <w:r w:rsidRPr="00F57E53">
        <w:rPr>
          <w:lang w:val="en-US"/>
        </w:rPr>
        <w:t xml:space="preserve">All peaks from the </w:t>
      </w:r>
      <w:r>
        <w:rPr>
          <w:lang w:val="en-US"/>
        </w:rPr>
        <w:t>inverse of the ownership x agency interaction</w:t>
      </w:r>
      <w:r w:rsidRPr="00F57E53">
        <w:rPr>
          <w:lang w:val="en-US"/>
        </w:rPr>
        <w:t xml:space="preserve"> contrast </w:t>
      </w:r>
      <w:r w:rsidRPr="00F57E53">
        <w:rPr>
          <w:i/>
          <w:iCs/>
          <w:lang w:val="en-US"/>
        </w:rPr>
        <w:t>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C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–[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S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–(A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–P</w:t>
      </w:r>
      <w:r w:rsidRPr="00F57E53">
        <w:rPr>
          <w:i/>
          <w:iCs/>
          <w:vertAlign w:val="subscript"/>
          <w:lang w:val="en-US"/>
        </w:rPr>
        <w:t>M</w:t>
      </w:r>
      <w:r w:rsidRPr="00F57E53">
        <w:rPr>
          <w:i/>
          <w:iCs/>
          <w:lang w:val="en-US"/>
        </w:rPr>
        <w:t>A</w:t>
      </w:r>
      <w:r w:rsidRPr="00F57E53">
        <w:rPr>
          <w:i/>
          <w:iCs/>
          <w:vertAlign w:val="subscript"/>
          <w:lang w:val="en-US"/>
        </w:rPr>
        <w:t>T</w:t>
      </w:r>
      <w:r w:rsidRPr="00F57E53">
        <w:rPr>
          <w:i/>
          <w:iCs/>
          <w:lang w:val="en-US"/>
        </w:rPr>
        <w:t>I</w:t>
      </w:r>
      <w:r w:rsidRPr="00F57E53">
        <w:rPr>
          <w:i/>
          <w:iCs/>
          <w:vertAlign w:val="subscript"/>
          <w:lang w:val="en-US"/>
        </w:rPr>
        <w:t>O</w:t>
      </w:r>
      <w:r w:rsidRPr="00F57E53">
        <w:rPr>
          <w:i/>
          <w:iCs/>
          <w:lang w:val="en-US"/>
        </w:rPr>
        <w:t>)].</w:t>
      </w:r>
      <w:r>
        <w:rPr>
          <w:lang w:val="en-US"/>
        </w:rPr>
        <w:t xml:space="preserve"> </w:t>
      </w:r>
      <w:r w:rsidRPr="00F57E53">
        <w:rPr>
          <w:lang w:val="en-US"/>
        </w:rPr>
        <w:t>All peaks that survived the threshold p&lt;0.00</w:t>
      </w:r>
      <w:r>
        <w:rPr>
          <w:lang w:val="en-US"/>
        </w:rPr>
        <w:t>5</w:t>
      </w:r>
      <w:r w:rsidRPr="00F57E53">
        <w:rPr>
          <w:lang w:val="en-US"/>
        </w:rPr>
        <w:t xml:space="preserve"> (uncorrected</w:t>
      </w:r>
      <w:r>
        <w:rPr>
          <w:lang w:val="en-US"/>
        </w:rPr>
        <w:t>, k</w:t>
      </w:r>
      <w:r>
        <w:rPr>
          <w:lang w:val="en-US"/>
        </w:rPr>
        <w:sym w:font="Symbol" w:char="F0B3"/>
      </w:r>
      <w:r>
        <w:rPr>
          <w:lang w:val="en-US"/>
        </w:rPr>
        <w:t>10</w:t>
      </w:r>
      <w:r w:rsidRPr="00F57E53">
        <w:rPr>
          <w:lang w:val="en-US"/>
        </w:rPr>
        <w:t>) are reported</w:t>
      </w:r>
      <w:r>
        <w:rPr>
          <w:lang w:val="en-US"/>
        </w:rPr>
        <w:t>.</w:t>
      </w:r>
    </w:p>
    <w:p w14:paraId="53532D57" w14:textId="4BB81622" w:rsidR="00480986" w:rsidRDefault="00480986" w:rsidP="00480986">
      <w:pPr>
        <w:rPr>
          <w:lang w:val="en-US"/>
        </w:rPr>
      </w:pPr>
    </w:p>
    <w:tbl>
      <w:tblPr>
        <w:tblW w:w="11139" w:type="dxa"/>
        <w:tblInd w:w="-1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675"/>
        <w:gridCol w:w="698"/>
        <w:gridCol w:w="1458"/>
        <w:gridCol w:w="724"/>
        <w:gridCol w:w="692"/>
        <w:gridCol w:w="495"/>
        <w:gridCol w:w="495"/>
        <w:gridCol w:w="1496"/>
        <w:gridCol w:w="1500"/>
        <w:gridCol w:w="2200"/>
      </w:tblGrid>
      <w:tr w:rsidR="006C3C70" w14:paraId="6C954EF0" w14:textId="77777777" w:rsidTr="006C3C70">
        <w:trPr>
          <w:trHeight w:val="320"/>
        </w:trPr>
        <w:tc>
          <w:tcPr>
            <w:tcW w:w="3537" w:type="dxa"/>
            <w:gridSpan w:val="4"/>
            <w:shd w:val="clear" w:color="000000" w:fill="A5A5A5"/>
            <w:noWrap/>
            <w:vAlign w:val="bottom"/>
            <w:hideMark/>
          </w:tcPr>
          <w:p w14:paraId="74F5EC7C" w14:textId="77777777" w:rsidR="006C3C70" w:rsidRDefault="006C3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cluster-level</w:t>
            </w:r>
          </w:p>
        </w:tc>
        <w:tc>
          <w:tcPr>
            <w:tcW w:w="3902" w:type="dxa"/>
            <w:gridSpan w:val="5"/>
            <w:shd w:val="clear" w:color="000000" w:fill="A5A5A5"/>
            <w:noWrap/>
            <w:vAlign w:val="bottom"/>
            <w:hideMark/>
          </w:tcPr>
          <w:p w14:paraId="197E4EC7" w14:textId="77777777" w:rsidR="006C3C70" w:rsidRDefault="006C3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peak-level</w:t>
            </w:r>
          </w:p>
        </w:tc>
        <w:tc>
          <w:tcPr>
            <w:tcW w:w="1500" w:type="dxa"/>
            <w:shd w:val="clear" w:color="000000" w:fill="A5A5A5"/>
            <w:noWrap/>
            <w:vAlign w:val="bottom"/>
            <w:hideMark/>
          </w:tcPr>
          <w:p w14:paraId="1DA0FA58" w14:textId="77777777" w:rsidR="006C3C70" w:rsidRDefault="006C3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  <w:t>MNI coordinat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B0B179" w14:textId="77777777" w:rsidR="006C3C70" w:rsidRDefault="006C3C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C3C70" w14:paraId="79527654" w14:textId="77777777" w:rsidTr="006C3C70">
        <w:trPr>
          <w:trHeight w:val="340"/>
        </w:trPr>
        <w:tc>
          <w:tcPr>
            <w:tcW w:w="706" w:type="dxa"/>
            <w:shd w:val="clear" w:color="000000" w:fill="FFCC99"/>
            <w:noWrap/>
            <w:vAlign w:val="bottom"/>
            <w:hideMark/>
          </w:tcPr>
          <w:p w14:paraId="3702412D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75" w:type="dxa"/>
            <w:shd w:val="clear" w:color="000000" w:fill="FFCC99"/>
            <w:noWrap/>
            <w:vAlign w:val="bottom"/>
            <w:hideMark/>
          </w:tcPr>
          <w:p w14:paraId="6C8B3C14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q</w:t>
            </w:r>
            <w:r>
              <w:rPr>
                <w:rFonts w:ascii="Calibri" w:hAnsi="Calibri" w:cs="Calibri"/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698" w:type="dxa"/>
            <w:shd w:val="clear" w:color="000000" w:fill="FFCC99"/>
            <w:noWrap/>
            <w:vAlign w:val="bottom"/>
            <w:hideMark/>
          </w:tcPr>
          <w:p w14:paraId="348CB836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K</w:t>
            </w:r>
          </w:p>
        </w:tc>
        <w:tc>
          <w:tcPr>
            <w:tcW w:w="1458" w:type="dxa"/>
            <w:shd w:val="clear" w:color="000000" w:fill="FFCC99"/>
            <w:noWrap/>
            <w:vAlign w:val="bottom"/>
            <w:hideMark/>
          </w:tcPr>
          <w:p w14:paraId="1583CDA8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724" w:type="dxa"/>
            <w:shd w:val="clear" w:color="000000" w:fill="FFCC99"/>
            <w:noWrap/>
            <w:vAlign w:val="bottom"/>
            <w:hideMark/>
          </w:tcPr>
          <w:p w14:paraId="7C7557EE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3F3F76"/>
                <w:sz w:val="20"/>
                <w:szCs w:val="20"/>
                <w:vertAlign w:val="subscript"/>
              </w:rPr>
              <w:t>FWE-corr</w:t>
            </w:r>
          </w:p>
        </w:tc>
        <w:tc>
          <w:tcPr>
            <w:tcW w:w="692" w:type="dxa"/>
            <w:shd w:val="clear" w:color="000000" w:fill="FFCC99"/>
            <w:noWrap/>
            <w:vAlign w:val="bottom"/>
            <w:hideMark/>
          </w:tcPr>
          <w:p w14:paraId="3CBB449D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q</w:t>
            </w:r>
            <w:r>
              <w:rPr>
                <w:rFonts w:ascii="Calibri" w:hAnsi="Calibri" w:cs="Calibri"/>
                <w:color w:val="3F3F76"/>
                <w:sz w:val="20"/>
                <w:szCs w:val="20"/>
                <w:vertAlign w:val="subscript"/>
              </w:rPr>
              <w:t>FDR-corr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77441E50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T</w:t>
            </w:r>
          </w:p>
        </w:tc>
        <w:tc>
          <w:tcPr>
            <w:tcW w:w="495" w:type="dxa"/>
            <w:shd w:val="clear" w:color="000000" w:fill="FFCC99"/>
            <w:noWrap/>
            <w:vAlign w:val="bottom"/>
            <w:hideMark/>
          </w:tcPr>
          <w:p w14:paraId="0B4BD6C1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Z</w:t>
            </w:r>
          </w:p>
        </w:tc>
        <w:tc>
          <w:tcPr>
            <w:tcW w:w="1496" w:type="dxa"/>
            <w:shd w:val="clear" w:color="000000" w:fill="FFCC99"/>
            <w:noWrap/>
            <w:vAlign w:val="bottom"/>
            <w:hideMark/>
          </w:tcPr>
          <w:p w14:paraId="777A6EF8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p (uncorrected)</w:t>
            </w:r>
          </w:p>
        </w:tc>
        <w:tc>
          <w:tcPr>
            <w:tcW w:w="1500" w:type="dxa"/>
            <w:shd w:val="clear" w:color="000000" w:fill="FFCC99"/>
            <w:noWrap/>
            <w:vAlign w:val="bottom"/>
            <w:hideMark/>
          </w:tcPr>
          <w:p w14:paraId="2F001D86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[X;Y;Z]</w:t>
            </w:r>
          </w:p>
        </w:tc>
        <w:tc>
          <w:tcPr>
            <w:tcW w:w="2200" w:type="dxa"/>
            <w:shd w:val="clear" w:color="000000" w:fill="FFCC99"/>
            <w:noWrap/>
            <w:vAlign w:val="bottom"/>
            <w:hideMark/>
          </w:tcPr>
          <w:p w14:paraId="32797A38" w14:textId="77777777" w:rsidR="006C3C70" w:rsidRDefault="006C3C70">
            <w:pPr>
              <w:jc w:val="center"/>
              <w:rPr>
                <w:rFonts w:ascii="Calibri" w:hAnsi="Calibri" w:cs="Calibri"/>
                <w:color w:val="3F3F76"/>
                <w:sz w:val="20"/>
                <w:szCs w:val="20"/>
              </w:rPr>
            </w:pPr>
            <w:r>
              <w:rPr>
                <w:rFonts w:ascii="Calibri" w:hAnsi="Calibri" w:cs="Calibri"/>
                <w:color w:val="3F3F76"/>
                <w:sz w:val="20"/>
                <w:szCs w:val="20"/>
              </w:rPr>
              <w:t>Anatomical localization</w:t>
            </w:r>
          </w:p>
        </w:tc>
      </w:tr>
      <w:tr w:rsidR="006C3C70" w14:paraId="1C0BF6C5" w14:textId="77777777" w:rsidTr="006C3C70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92795C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D46C092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E568E82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9A5F999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6563C3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FB0E903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E7E246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E0442A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A3C397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936ADF" w14:textId="77777777" w:rsidR="006C3C70" w:rsidRPr="0002141F" w:rsidRDefault="006C3C70">
            <w:pPr>
              <w:jc w:val="center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[-14;-98;2]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77BFF5" w14:textId="0126C5B8" w:rsidR="006C3C70" w:rsidRPr="004722A2" w:rsidRDefault="006C3C70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Middle Occipital Gyrus</w:t>
            </w:r>
          </w:p>
        </w:tc>
      </w:tr>
      <w:tr w:rsidR="006C3C70" w14:paraId="1FCF1228" w14:textId="77777777" w:rsidTr="006C3C70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06921A" w14:textId="77777777" w:rsidR="006C3C70" w:rsidRPr="0002141F" w:rsidRDefault="006C3C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11F9B35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491F6BA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EB3196E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7E38553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E7E9E71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910DFF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D2CB46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CD1BE3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B3BD09" w14:textId="77777777" w:rsidR="006C3C70" w:rsidRPr="0002141F" w:rsidRDefault="006C3C70">
            <w:pPr>
              <w:jc w:val="center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[-22;-92;-2]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67FFDA" w14:textId="749E7ADB" w:rsidR="006C3C70" w:rsidRPr="004722A2" w:rsidRDefault="006C3C70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Middle Occipital Gyrus</w:t>
            </w:r>
          </w:p>
        </w:tc>
      </w:tr>
      <w:tr w:rsidR="006C3C70" w14:paraId="534604F7" w14:textId="77777777" w:rsidTr="006C3C70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F858B4" w14:textId="77777777" w:rsidR="006C3C70" w:rsidRPr="0002141F" w:rsidRDefault="006C3C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36FD8DF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4DF9091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FB9F54D" w14:textId="77777777" w:rsidR="006C3C70" w:rsidRPr="0002141F" w:rsidRDefault="006C3C70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0450BB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C99F3E5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92E697E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91BD51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18D59F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C7FEB7" w14:textId="77777777" w:rsidR="006C3C70" w:rsidRPr="0002141F" w:rsidRDefault="006C3C70">
            <w:pPr>
              <w:jc w:val="center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[-22;-86;8]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83970A" w14:textId="4D425394" w:rsidR="006C3C70" w:rsidRPr="004722A2" w:rsidRDefault="008B7ECE" w:rsidP="00CC0066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Transverse Occipital Sulcus</w:t>
            </w:r>
          </w:p>
        </w:tc>
      </w:tr>
      <w:tr w:rsidR="006C3C70" w14:paraId="45490236" w14:textId="77777777" w:rsidTr="006C3C70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39699F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595E1A9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1FEF5A0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D21BDE2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27E813D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A30B7A3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019DB6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0C437C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85A2E4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C70388" w14:textId="77777777" w:rsidR="006C3C70" w:rsidRPr="0002141F" w:rsidRDefault="006C3C70">
            <w:pPr>
              <w:jc w:val="center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[-34;-80;-2]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DF583D" w14:textId="5DFBA585" w:rsidR="006C3C70" w:rsidRPr="004722A2" w:rsidRDefault="006C3C70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L Middle Occipital Gyrus</w:t>
            </w:r>
          </w:p>
        </w:tc>
      </w:tr>
      <w:tr w:rsidR="006C3C70" w14:paraId="7D02A458" w14:textId="77777777" w:rsidTr="006C3C70">
        <w:trPr>
          <w:trHeight w:val="320"/>
        </w:trPr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E6BA98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A911F0D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C611AA8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44845D9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3AC4CC1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09676C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D175DF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A3CB79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BC1A42B" w14:textId="77777777" w:rsidR="006C3C70" w:rsidRPr="0002141F" w:rsidRDefault="006C3C70">
            <w:pPr>
              <w:jc w:val="right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C3DCD7" w14:textId="77777777" w:rsidR="006C3C70" w:rsidRPr="0002141F" w:rsidRDefault="006C3C70">
            <w:pPr>
              <w:jc w:val="center"/>
              <w:rPr>
                <w:color w:val="000000"/>
                <w:sz w:val="20"/>
                <w:szCs w:val="20"/>
              </w:rPr>
            </w:pPr>
            <w:r w:rsidRPr="0002141F">
              <w:rPr>
                <w:color w:val="000000"/>
                <w:sz w:val="20"/>
                <w:szCs w:val="20"/>
              </w:rPr>
              <w:t>[26;-92;4]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FBE812" w14:textId="03E86FFF" w:rsidR="006C3C70" w:rsidRPr="004722A2" w:rsidRDefault="006C3C70">
            <w:pPr>
              <w:rPr>
                <w:color w:val="000000"/>
                <w:sz w:val="20"/>
                <w:szCs w:val="20"/>
              </w:rPr>
            </w:pPr>
            <w:r w:rsidRPr="004722A2">
              <w:rPr>
                <w:color w:val="000000"/>
                <w:sz w:val="20"/>
                <w:szCs w:val="20"/>
              </w:rPr>
              <w:t>R Middle Occipital Gyrus</w:t>
            </w:r>
          </w:p>
        </w:tc>
      </w:tr>
    </w:tbl>
    <w:p w14:paraId="31EFBC66" w14:textId="77777777" w:rsidR="00480986" w:rsidRDefault="00480986" w:rsidP="00480986">
      <w:pPr>
        <w:rPr>
          <w:lang w:val="en-US"/>
        </w:rPr>
      </w:pPr>
    </w:p>
    <w:p w14:paraId="064C9E4A" w14:textId="38FF370D" w:rsidR="00480986" w:rsidRPr="00480986" w:rsidRDefault="00480986" w:rsidP="00480986">
      <w:pPr>
        <w:rPr>
          <w:lang w:val="en-US"/>
        </w:rPr>
        <w:sectPr w:rsidR="00480986" w:rsidRPr="00480986" w:rsidSect="003874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649017E7" w14:textId="38E66DBC" w:rsidR="003874EF" w:rsidRDefault="003874EF" w:rsidP="003874EF">
      <w:pPr>
        <w:rPr>
          <w:lang w:val="en-US"/>
        </w:rPr>
      </w:pPr>
      <w:r>
        <w:rPr>
          <w:lang w:val="en-US"/>
        </w:rPr>
        <w:lastRenderedPageBreak/>
        <w:t>Table 12-</w:t>
      </w:r>
      <w:r w:rsidR="00E738AF">
        <w:rPr>
          <w:lang w:val="en-US"/>
        </w:rPr>
        <w:t>1</w:t>
      </w:r>
      <w:r>
        <w:rPr>
          <w:lang w:val="en-US"/>
        </w:rPr>
        <w:t>. The peaks from the localizer experiment used to define the ROIs in the current study.</w:t>
      </w:r>
    </w:p>
    <w:p w14:paraId="06F1F394" w14:textId="77777777" w:rsidR="003874EF" w:rsidRDefault="003874EF" w:rsidP="003874EF">
      <w:pPr>
        <w:rPr>
          <w:lang w:val="en-US"/>
        </w:rPr>
      </w:pP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6"/>
        <w:gridCol w:w="631"/>
        <w:gridCol w:w="630"/>
        <w:gridCol w:w="630"/>
        <w:gridCol w:w="1243"/>
      </w:tblGrid>
      <w:tr w:rsidR="003874EF" w:rsidRPr="003D2949" w14:paraId="07836D4F" w14:textId="77777777" w:rsidTr="00633430">
        <w:trPr>
          <w:trHeight w:val="340"/>
        </w:trPr>
        <w:tc>
          <w:tcPr>
            <w:tcW w:w="7780" w:type="dxa"/>
            <w:gridSpan w:val="5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B1A3582" w14:textId="77777777" w:rsidR="003874EF" w:rsidRPr="003D2949" w:rsidRDefault="003874EF" w:rsidP="00633430">
            <w:pPr>
              <w:jc w:val="center"/>
              <w:rPr>
                <w:b/>
                <w:bCs/>
                <w:color w:val="FFFFFF"/>
              </w:rPr>
            </w:pPr>
            <w:r w:rsidRPr="003D2949">
              <w:rPr>
                <w:b/>
                <w:bCs/>
                <w:color w:val="FFFFFF"/>
              </w:rPr>
              <w:t>Peaks from localizer experiment</w:t>
            </w:r>
          </w:p>
        </w:tc>
      </w:tr>
      <w:tr w:rsidR="003874EF" w:rsidRPr="003D2949" w14:paraId="00F900D9" w14:textId="77777777" w:rsidTr="00633430">
        <w:trPr>
          <w:trHeight w:val="340"/>
        </w:trPr>
        <w:tc>
          <w:tcPr>
            <w:tcW w:w="4646" w:type="dxa"/>
            <w:tcBorders>
              <w:top w:val="single" w:sz="4" w:space="0" w:color="7F7F7F"/>
              <w:left w:val="single" w:sz="4" w:space="0" w:color="7F7F7F"/>
              <w:bottom w:val="nil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14:paraId="58052233" w14:textId="77777777" w:rsidR="003874EF" w:rsidRPr="003D2949" w:rsidRDefault="003874EF" w:rsidP="00633430">
            <w:pPr>
              <w:rPr>
                <w:color w:val="3F3F76"/>
              </w:rPr>
            </w:pPr>
            <w:r w:rsidRPr="003D2949">
              <w:rPr>
                <w:color w:val="3F3F76"/>
              </w:rPr>
              <w:t>Anatomical region</w:t>
            </w:r>
          </w:p>
        </w:tc>
        <w:tc>
          <w:tcPr>
            <w:tcW w:w="1891" w:type="dxa"/>
            <w:gridSpan w:val="3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14:paraId="57FDE8B3" w14:textId="77777777" w:rsidR="003874EF" w:rsidRPr="003D2949" w:rsidRDefault="003874EF" w:rsidP="00633430">
            <w:pPr>
              <w:jc w:val="center"/>
              <w:rPr>
                <w:color w:val="3F3F76"/>
              </w:rPr>
            </w:pPr>
            <w:r w:rsidRPr="003D2949">
              <w:rPr>
                <w:color w:val="3F3F76"/>
              </w:rPr>
              <w:t>MNI coordinates</w:t>
            </w:r>
          </w:p>
        </w:tc>
        <w:tc>
          <w:tcPr>
            <w:tcW w:w="1243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14:paraId="42D503A1" w14:textId="77777777" w:rsidR="003874EF" w:rsidRPr="003D2949" w:rsidRDefault="003874EF" w:rsidP="00633430">
            <w:pPr>
              <w:jc w:val="center"/>
              <w:rPr>
                <w:color w:val="3F3F76"/>
              </w:rPr>
            </w:pPr>
            <w:r w:rsidRPr="003D2949">
              <w:rPr>
                <w:color w:val="3F3F76"/>
              </w:rPr>
              <w:t>Peak t</w:t>
            </w:r>
          </w:p>
        </w:tc>
      </w:tr>
      <w:tr w:rsidR="003874EF" w:rsidRPr="003D2949" w14:paraId="4C3D66E6" w14:textId="77777777" w:rsidTr="00633430">
        <w:trPr>
          <w:trHeight w:val="300"/>
        </w:trPr>
        <w:tc>
          <w:tcPr>
            <w:tcW w:w="4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31A3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 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572BE2" w14:textId="77777777" w:rsidR="003874EF" w:rsidRPr="003D2949" w:rsidRDefault="003874EF" w:rsidP="00633430">
            <w:pPr>
              <w:jc w:val="center"/>
              <w:rPr>
                <w:b/>
                <w:bCs/>
                <w:color w:val="3F3F3F"/>
              </w:rPr>
            </w:pPr>
            <w:r w:rsidRPr="003D2949">
              <w:rPr>
                <w:b/>
                <w:bCs/>
                <w:color w:val="3F3F3F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3B513F" w14:textId="77777777" w:rsidR="003874EF" w:rsidRPr="003D2949" w:rsidRDefault="003874EF" w:rsidP="00633430">
            <w:pPr>
              <w:jc w:val="center"/>
              <w:rPr>
                <w:b/>
                <w:bCs/>
                <w:color w:val="3F3F3F"/>
              </w:rPr>
            </w:pPr>
            <w:r w:rsidRPr="003D2949">
              <w:rPr>
                <w:b/>
                <w:bCs/>
                <w:color w:val="3F3F3F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A8B70E" w14:textId="77777777" w:rsidR="003874EF" w:rsidRPr="003D2949" w:rsidRDefault="003874EF" w:rsidP="00633430">
            <w:pPr>
              <w:jc w:val="center"/>
              <w:rPr>
                <w:b/>
                <w:bCs/>
                <w:color w:val="3F3F3F"/>
              </w:rPr>
            </w:pPr>
            <w:r w:rsidRPr="003D2949">
              <w:rPr>
                <w:b/>
                <w:bCs/>
                <w:color w:val="3F3F3F"/>
              </w:rPr>
              <w:t>z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834D68" w14:textId="77777777" w:rsidR="003874EF" w:rsidRPr="003D2949" w:rsidRDefault="003874EF" w:rsidP="00633430">
            <w:pPr>
              <w:rPr>
                <w:b/>
                <w:bCs/>
                <w:color w:val="3F3F3F"/>
              </w:rPr>
            </w:pPr>
            <w:r w:rsidRPr="003D2949">
              <w:rPr>
                <w:b/>
                <w:bCs/>
                <w:color w:val="3F3F3F"/>
              </w:rPr>
              <w:t> </w:t>
            </w:r>
          </w:p>
        </w:tc>
      </w:tr>
      <w:tr w:rsidR="003874EF" w:rsidRPr="003D2949" w14:paraId="02912C39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5068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L Postcentral gyr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913A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4A0B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5805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915C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8.41</w:t>
            </w:r>
          </w:p>
        </w:tc>
      </w:tr>
      <w:tr w:rsidR="003874EF" w:rsidRPr="003D2949" w14:paraId="469089BF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4A38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L Precentral gyr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1313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8A63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9A35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BD78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7.46</w:t>
            </w:r>
          </w:p>
        </w:tc>
      </w:tr>
      <w:tr w:rsidR="003874EF" w:rsidRPr="003D2949" w14:paraId="21DB322C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4678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L Precentral gyr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A83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BA62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391D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C96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.55</w:t>
            </w:r>
          </w:p>
        </w:tc>
      </w:tr>
      <w:tr w:rsidR="003874EF" w:rsidRPr="003D2949" w14:paraId="6858835A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86FE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L inferior parietal lobul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A348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AEF0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65A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A62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18</w:t>
            </w:r>
          </w:p>
        </w:tc>
      </w:tr>
      <w:tr w:rsidR="003874EF" w:rsidRPr="003D2949" w14:paraId="4D1F03A5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04EA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R Superior temporal gyr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4A17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4053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A68A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D5AB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.88</w:t>
            </w:r>
          </w:p>
        </w:tc>
      </w:tr>
      <w:tr w:rsidR="003874EF" w:rsidRPr="003D2949" w14:paraId="315C63F4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AF7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R Middle temporal gyr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7065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A44A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7D4F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EBAE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9.25</w:t>
            </w:r>
          </w:p>
        </w:tc>
      </w:tr>
      <w:tr w:rsidR="003874EF" w:rsidRPr="003D2949" w14:paraId="05EFA4D4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6587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R Cerebellu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B660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3B8C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25F5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F0C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5.90</w:t>
            </w:r>
          </w:p>
        </w:tc>
      </w:tr>
      <w:tr w:rsidR="003874EF" w:rsidRPr="003D2949" w14:paraId="0A8F0244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599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R Cerebellu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9B59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53DD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1768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CD9E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.55</w:t>
            </w:r>
          </w:p>
        </w:tc>
      </w:tr>
      <w:tr w:rsidR="003874EF" w:rsidRPr="003D2949" w14:paraId="1ADCE260" w14:textId="77777777" w:rsidTr="00633430">
        <w:trPr>
          <w:trHeight w:val="300"/>
        </w:trPr>
        <w:tc>
          <w:tcPr>
            <w:tcW w:w="4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9257" w14:textId="77777777" w:rsidR="003874EF" w:rsidRPr="003D2949" w:rsidRDefault="003874EF" w:rsidP="00633430">
            <w:pPr>
              <w:rPr>
                <w:color w:val="000000"/>
              </w:rPr>
            </w:pPr>
            <w:r w:rsidRPr="003D2949">
              <w:rPr>
                <w:color w:val="000000"/>
              </w:rPr>
              <w:t>R Cerebellu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F0D1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5A45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C276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-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07F3" w14:textId="77777777" w:rsidR="003874EF" w:rsidRPr="003D2949" w:rsidRDefault="003874EF" w:rsidP="00633430">
            <w:pPr>
              <w:jc w:val="center"/>
              <w:rPr>
                <w:color w:val="000000"/>
              </w:rPr>
            </w:pPr>
            <w:r w:rsidRPr="003D2949">
              <w:rPr>
                <w:color w:val="000000"/>
              </w:rPr>
              <w:t>4.40</w:t>
            </w:r>
          </w:p>
        </w:tc>
      </w:tr>
    </w:tbl>
    <w:p w14:paraId="26E54256" w14:textId="77777777" w:rsidR="003874EF" w:rsidRDefault="003874EF" w:rsidP="003874EF">
      <w:pPr>
        <w:rPr>
          <w:lang w:val="en-US"/>
        </w:rPr>
      </w:pPr>
    </w:p>
    <w:p w14:paraId="5026AE05" w14:textId="77777777" w:rsidR="003874EF" w:rsidRDefault="003874EF">
      <w:pPr>
        <w:rPr>
          <w:lang w:val="en-US"/>
        </w:rPr>
        <w:sectPr w:rsidR="003874EF" w:rsidSect="003874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4A0242FA" w14:textId="77777777" w:rsidR="003874EF" w:rsidRDefault="003874EF" w:rsidP="003874EF">
      <w:pPr>
        <w:rPr>
          <w:sz w:val="20"/>
          <w:szCs w:val="20"/>
          <w:lang w:val="en-US"/>
        </w:rPr>
      </w:pPr>
    </w:p>
    <w:p w14:paraId="53D04291" w14:textId="77777777" w:rsidR="003874EF" w:rsidRPr="000F7786" w:rsidRDefault="003874EF" w:rsidP="003874EF">
      <w:pPr>
        <w:rPr>
          <w:sz w:val="22"/>
          <w:szCs w:val="22"/>
          <w:lang w:val="en-US"/>
        </w:rPr>
      </w:pPr>
      <w:r w:rsidRPr="000F7786">
        <w:rPr>
          <w:sz w:val="22"/>
          <w:szCs w:val="22"/>
          <w:lang w:val="en-US"/>
        </w:rPr>
        <w:t xml:space="preserve">Table 13-1 . Frequency of taps per condition and pre-illusion period. </w:t>
      </w:r>
    </w:p>
    <w:p w14:paraId="77969508" w14:textId="77777777" w:rsidR="003874EF" w:rsidRDefault="003874EF" w:rsidP="003874EF">
      <w:pPr>
        <w:rPr>
          <w:sz w:val="20"/>
          <w:szCs w:val="20"/>
          <w:lang w:val="en-US"/>
        </w:rPr>
      </w:pPr>
    </w:p>
    <w:p w14:paraId="66E0445F" w14:textId="77777777" w:rsidR="003874EF" w:rsidRDefault="003874EF" w:rsidP="003874EF">
      <w:pPr>
        <w:rPr>
          <w:sz w:val="20"/>
          <w:szCs w:val="20"/>
          <w:lang w:val="en-US"/>
        </w:rPr>
      </w:pPr>
    </w:p>
    <w:tbl>
      <w:tblPr>
        <w:tblW w:w="16421" w:type="dxa"/>
        <w:tblInd w:w="-1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495"/>
        <w:gridCol w:w="1337"/>
        <w:gridCol w:w="495"/>
        <w:gridCol w:w="1335"/>
        <w:gridCol w:w="495"/>
        <w:gridCol w:w="1460"/>
        <w:gridCol w:w="495"/>
        <w:gridCol w:w="1449"/>
        <w:gridCol w:w="495"/>
        <w:gridCol w:w="1337"/>
        <w:gridCol w:w="495"/>
        <w:gridCol w:w="1449"/>
        <w:gridCol w:w="495"/>
        <w:gridCol w:w="1337"/>
        <w:gridCol w:w="495"/>
        <w:gridCol w:w="1449"/>
      </w:tblGrid>
      <w:tr w:rsidR="003874EF" w:rsidRPr="004722A2" w14:paraId="113345B1" w14:textId="77777777" w:rsidTr="00633430">
        <w:trPr>
          <w:trHeight w:val="300"/>
        </w:trPr>
        <w:tc>
          <w:tcPr>
            <w:tcW w:w="16421" w:type="dxa"/>
            <w:gridSpan w:val="17"/>
            <w:tcBorders>
              <w:top w:val="nil"/>
              <w:left w:val="double" w:sz="6" w:space="0" w:color="3F3F3F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4ABE314" w14:textId="77777777" w:rsidR="003874EF" w:rsidRPr="00F83635" w:rsidRDefault="003874EF" w:rsidP="00633430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F83635">
              <w:rPr>
                <w:b/>
                <w:bCs/>
                <w:color w:val="FFFFFF"/>
                <w:lang w:val="en-US"/>
              </w:rPr>
              <w:t>Frequency of taps per condition (period used in fMRI analysis) and pre-illusion period (Hz)</w:t>
            </w:r>
          </w:p>
        </w:tc>
      </w:tr>
      <w:tr w:rsidR="003874EF" w:rsidRPr="00F83635" w14:paraId="66DE1EE3" w14:textId="77777777" w:rsidTr="00633430">
        <w:trPr>
          <w:trHeight w:val="98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5F7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Participant no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242BE246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42945818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Active/</w:t>
            </w:r>
            <w:r w:rsidRPr="00F83635">
              <w:rPr>
                <w:color w:val="3F3F76"/>
                <w:sz w:val="20"/>
                <w:szCs w:val="20"/>
              </w:rPr>
              <w:br/>
              <w:t>Synchronous/</w:t>
            </w:r>
            <w:r w:rsidRPr="00F83635">
              <w:rPr>
                <w:color w:val="3F3F76"/>
                <w:sz w:val="20"/>
                <w:szCs w:val="20"/>
              </w:rPr>
              <w:br/>
              <w:t>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0046131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531171C9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Active/</w:t>
            </w:r>
            <w:r w:rsidRPr="00F83635">
              <w:rPr>
                <w:color w:val="3F3F76"/>
                <w:sz w:val="20"/>
                <w:szCs w:val="20"/>
              </w:rPr>
              <w:br/>
              <w:t>Asychronous/</w:t>
            </w:r>
            <w:r w:rsidRPr="00F83635">
              <w:rPr>
                <w:color w:val="3F3F76"/>
                <w:sz w:val="20"/>
                <w:szCs w:val="20"/>
              </w:rPr>
              <w:br/>
              <w:t>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F4715D1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451CDF0C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assive/</w:t>
            </w:r>
            <w:r w:rsidRPr="00F83635">
              <w:rPr>
                <w:color w:val="3F3F76"/>
                <w:sz w:val="20"/>
                <w:szCs w:val="20"/>
              </w:rPr>
              <w:br/>
              <w:t>Synchronous/</w:t>
            </w:r>
            <w:r w:rsidRPr="00F83635">
              <w:rPr>
                <w:color w:val="3F3F76"/>
                <w:sz w:val="20"/>
                <w:szCs w:val="20"/>
              </w:rPr>
              <w:br/>
              <w:t>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FA5AD51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11F6F417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assive/</w:t>
            </w:r>
            <w:r w:rsidRPr="00F83635">
              <w:rPr>
                <w:color w:val="3F3F76"/>
                <w:sz w:val="20"/>
                <w:szCs w:val="20"/>
              </w:rPr>
              <w:br/>
              <w:t>Asynchronous/</w:t>
            </w:r>
            <w:r w:rsidRPr="00F83635">
              <w:rPr>
                <w:color w:val="3F3F76"/>
                <w:sz w:val="20"/>
                <w:szCs w:val="20"/>
              </w:rPr>
              <w:br/>
              <w:t>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9FECCFA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4F0A7C9E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Active/</w:t>
            </w:r>
            <w:r w:rsidRPr="00F83635">
              <w:rPr>
                <w:color w:val="3F3F76"/>
                <w:sz w:val="20"/>
                <w:szCs w:val="20"/>
              </w:rPr>
              <w:br/>
              <w:t>Synchronous/</w:t>
            </w:r>
            <w:r w:rsidRPr="00F83635">
              <w:rPr>
                <w:color w:val="3F3F76"/>
                <w:sz w:val="20"/>
                <w:szCs w:val="20"/>
              </w:rPr>
              <w:br/>
              <w:t>In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05BA585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36E9BD47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Active/</w:t>
            </w:r>
            <w:r w:rsidRPr="00F83635">
              <w:rPr>
                <w:color w:val="3F3F76"/>
                <w:sz w:val="20"/>
                <w:szCs w:val="20"/>
              </w:rPr>
              <w:br/>
              <w:t>Asynchronous/</w:t>
            </w:r>
            <w:r w:rsidRPr="00F83635">
              <w:rPr>
                <w:color w:val="3F3F76"/>
                <w:sz w:val="20"/>
                <w:szCs w:val="20"/>
              </w:rPr>
              <w:br/>
              <w:t>In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00F1E17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1F023545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assive/</w:t>
            </w:r>
            <w:r w:rsidRPr="00F83635">
              <w:rPr>
                <w:color w:val="3F3F76"/>
                <w:sz w:val="20"/>
                <w:szCs w:val="20"/>
              </w:rPr>
              <w:br/>
              <w:t>Synchronous/</w:t>
            </w:r>
            <w:r w:rsidRPr="00F83635">
              <w:rPr>
                <w:color w:val="3F3F76"/>
                <w:sz w:val="20"/>
                <w:szCs w:val="20"/>
              </w:rPr>
              <w:br/>
              <w:t>Incongruent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2C25489" w14:textId="77777777" w:rsidR="003874EF" w:rsidRPr="00F83635" w:rsidRDefault="003874EF" w:rsidP="00633430">
            <w:pPr>
              <w:jc w:val="right"/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re-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bottom"/>
            <w:hideMark/>
          </w:tcPr>
          <w:p w14:paraId="6431D5A6" w14:textId="77777777" w:rsidR="003874EF" w:rsidRPr="00F83635" w:rsidRDefault="003874EF" w:rsidP="00633430">
            <w:pPr>
              <w:rPr>
                <w:color w:val="3F3F76"/>
                <w:sz w:val="20"/>
                <w:szCs w:val="20"/>
              </w:rPr>
            </w:pPr>
            <w:r w:rsidRPr="00F83635">
              <w:rPr>
                <w:color w:val="3F3F76"/>
                <w:sz w:val="20"/>
                <w:szCs w:val="20"/>
              </w:rPr>
              <w:t>Passive/</w:t>
            </w:r>
            <w:r w:rsidRPr="00F83635">
              <w:rPr>
                <w:color w:val="3F3F76"/>
                <w:sz w:val="20"/>
                <w:szCs w:val="20"/>
              </w:rPr>
              <w:br/>
              <w:t>Asynchronous/</w:t>
            </w:r>
            <w:r w:rsidRPr="00F83635">
              <w:rPr>
                <w:color w:val="3F3F76"/>
                <w:sz w:val="20"/>
                <w:szCs w:val="20"/>
              </w:rPr>
              <w:br/>
              <w:t>Incongruent</w:t>
            </w:r>
          </w:p>
        </w:tc>
      </w:tr>
      <w:tr w:rsidR="003874EF" w:rsidRPr="00F83635" w14:paraId="3B6241E8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5A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DC7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558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B3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BD7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96C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6FF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337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3DA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9B5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563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ED2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A5B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83E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24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28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F6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3874EF" w:rsidRPr="00F83635" w14:paraId="1126CD30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3E1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E0C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66D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235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B2C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E8F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0FF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D90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810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350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CDF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668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5B4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CE9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3C7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975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088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3874EF" w:rsidRPr="00F83635" w14:paraId="09BC97CF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544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DC5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AFB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770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9A2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07B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02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F48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78A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169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140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EA3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31F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1B6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720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2B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DBB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3874EF" w:rsidRPr="00F83635" w14:paraId="4BDF89AF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86A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C0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3FB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C2C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F79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A85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97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FC5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AE5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F90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0DD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9C3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EE6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D78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8C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D19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588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1</w:t>
            </w:r>
          </w:p>
        </w:tc>
      </w:tr>
      <w:tr w:rsidR="003874EF" w:rsidRPr="00F83635" w14:paraId="34CEE72F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CE3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3DC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78F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AA1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390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B2D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ADE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C2F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68E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75E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09C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A4E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60C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4A4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17B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17A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260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3874EF" w:rsidRPr="00F83635" w14:paraId="59723FAC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D9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F9B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BAF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706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A6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E1B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708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0FD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627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9EF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EEC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23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8CA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7CC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8D0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EC6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627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3874EF" w:rsidRPr="00F83635" w14:paraId="7FB5BE2E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934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1D4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0AC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5F6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1C0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27E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C4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70F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564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B16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F5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327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0ED7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164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DF1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5A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237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3874EF" w:rsidRPr="00F83635" w14:paraId="32E9675F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A1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6A9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783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EEF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0FF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549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5A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8B3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448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95F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D5C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3F2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12D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00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895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847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736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3874EF" w:rsidRPr="00F83635" w14:paraId="5A64E381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692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B52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F3D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E0D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62F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628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582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61A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D5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F01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79C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39E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593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D3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39D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3F2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B42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3874EF" w:rsidRPr="00F83635" w14:paraId="38F892B5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39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842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110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ED8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FC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368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2AC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8AD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AB6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8E7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559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B29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76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A6A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EB2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FD4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93A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3874EF" w:rsidRPr="00F83635" w14:paraId="49C189CC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FF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91C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37D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87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FB1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6F3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9A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670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17F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115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F49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673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C10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126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A48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AD5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0E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3874EF" w:rsidRPr="00F83635" w14:paraId="0E38CF3A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3A5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BC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16F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31D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2F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393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736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203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F03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89C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5CE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000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307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FAD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BD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25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E67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</w:tr>
      <w:tr w:rsidR="003874EF" w:rsidRPr="00F83635" w14:paraId="5E503067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AC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664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33B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157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91D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C9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7C9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692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E58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BA3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B1D7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411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2F0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26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75A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5B6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8E4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6</w:t>
            </w:r>
          </w:p>
        </w:tc>
      </w:tr>
      <w:tr w:rsidR="003874EF" w:rsidRPr="00F83635" w14:paraId="47914435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D95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754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793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4D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64C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CBA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0AC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309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B30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E68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4C4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F4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0B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FB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908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024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DF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3874EF" w:rsidRPr="00F83635" w14:paraId="0C00C124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792D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853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89D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FF2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480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B5C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65D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418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F87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E93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DA8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C8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C0F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4FA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423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E03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8C9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3874EF" w:rsidRPr="00F83635" w14:paraId="333ACAFE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3E7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6AD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A85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F8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468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EB5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F57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C5E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14A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D796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6BC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7A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6C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6B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BC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2A1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B04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3874EF" w:rsidRPr="00F83635" w14:paraId="4C7E7490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506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ED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4C7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B9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7B7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AD8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5AE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2C9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043B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80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842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4BF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6DF1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924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AC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16A9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02A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3874EF" w:rsidRPr="00F83635" w14:paraId="791CBE8E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9A3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25E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C4AF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644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2D63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210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0EE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E70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5CE7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BD7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7D3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3C1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6C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6887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BA6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574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EC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4</w:t>
            </w:r>
          </w:p>
        </w:tc>
      </w:tr>
      <w:tr w:rsidR="003874EF" w:rsidRPr="00F83635" w14:paraId="7AB6D42D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71E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3BB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1F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8248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D72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BD15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791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270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0032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45CC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6F76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DF3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A5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1FDA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A7A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AC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902C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3874EF" w:rsidRPr="00F83635" w14:paraId="0B1288DE" w14:textId="77777777" w:rsidTr="00633430">
        <w:trPr>
          <w:trHeight w:val="3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CDA3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D9D4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E45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F842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B1A0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231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F1C9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5EC0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9E1A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27AF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2F0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F4B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484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0A1B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7298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0151" w14:textId="77777777" w:rsidR="003874EF" w:rsidRPr="00F83635" w:rsidRDefault="003874EF" w:rsidP="00633430">
            <w:pPr>
              <w:jc w:val="right"/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60EE" w14:textId="77777777" w:rsidR="003874EF" w:rsidRPr="00F83635" w:rsidRDefault="003874EF" w:rsidP="00633430">
            <w:pPr>
              <w:rPr>
                <w:color w:val="000000"/>
                <w:sz w:val="20"/>
                <w:szCs w:val="20"/>
              </w:rPr>
            </w:pPr>
            <w:r w:rsidRPr="00F83635">
              <w:rPr>
                <w:color w:val="000000"/>
                <w:sz w:val="20"/>
                <w:szCs w:val="20"/>
              </w:rPr>
              <w:t>1.92</w:t>
            </w:r>
          </w:p>
        </w:tc>
      </w:tr>
    </w:tbl>
    <w:p w14:paraId="6119709B" w14:textId="77777777" w:rsidR="003874EF" w:rsidRDefault="003874EF" w:rsidP="003874EF">
      <w:pPr>
        <w:rPr>
          <w:sz w:val="20"/>
          <w:szCs w:val="20"/>
          <w:lang w:val="en-US"/>
        </w:rPr>
        <w:sectPr w:rsidR="003874EF" w:rsidSect="00F8363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26C62E" w14:textId="77777777" w:rsidR="004511A0" w:rsidRPr="003874EF" w:rsidRDefault="004511A0">
      <w:pPr>
        <w:rPr>
          <w:lang w:val="en-US"/>
        </w:rPr>
      </w:pPr>
    </w:p>
    <w:sectPr w:rsidR="004511A0" w:rsidRPr="003874EF" w:rsidSect="003874EF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CEFC0" w14:textId="77777777" w:rsidR="006B1083" w:rsidRDefault="006B1083" w:rsidP="003874EF">
      <w:r>
        <w:separator/>
      </w:r>
    </w:p>
  </w:endnote>
  <w:endnote w:type="continuationSeparator" w:id="0">
    <w:p w14:paraId="0F1C3AD9" w14:textId="77777777" w:rsidR="006B1083" w:rsidRDefault="006B1083" w:rsidP="0038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38E3" w14:textId="77777777" w:rsidR="006B1083" w:rsidRDefault="006B1083" w:rsidP="003874EF">
      <w:r>
        <w:separator/>
      </w:r>
    </w:p>
  </w:footnote>
  <w:footnote w:type="continuationSeparator" w:id="0">
    <w:p w14:paraId="34621178" w14:textId="77777777" w:rsidR="006B1083" w:rsidRDefault="006B1083" w:rsidP="0038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EF"/>
    <w:rsid w:val="00014E27"/>
    <w:rsid w:val="0002141F"/>
    <w:rsid w:val="000D5F98"/>
    <w:rsid w:val="000F7786"/>
    <w:rsid w:val="0016116F"/>
    <w:rsid w:val="00262310"/>
    <w:rsid w:val="002755AF"/>
    <w:rsid w:val="003874EF"/>
    <w:rsid w:val="003E5036"/>
    <w:rsid w:val="004511A0"/>
    <w:rsid w:val="004722A2"/>
    <w:rsid w:val="00480986"/>
    <w:rsid w:val="0050699C"/>
    <w:rsid w:val="0053711C"/>
    <w:rsid w:val="00587D7D"/>
    <w:rsid w:val="006B1083"/>
    <w:rsid w:val="006C3C70"/>
    <w:rsid w:val="006F199F"/>
    <w:rsid w:val="00704B08"/>
    <w:rsid w:val="00801DD0"/>
    <w:rsid w:val="008B7ECE"/>
    <w:rsid w:val="009A5DCD"/>
    <w:rsid w:val="009B62D6"/>
    <w:rsid w:val="00A46A00"/>
    <w:rsid w:val="00A636BB"/>
    <w:rsid w:val="00C748BF"/>
    <w:rsid w:val="00CC0066"/>
    <w:rsid w:val="00E154BB"/>
    <w:rsid w:val="00E61DBA"/>
    <w:rsid w:val="00E738AF"/>
    <w:rsid w:val="00ED6045"/>
    <w:rsid w:val="00ED69E4"/>
    <w:rsid w:val="00EE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7648C"/>
  <w15:chartTrackingRefBased/>
  <w15:docId w15:val="{8C150343-844E-3845-B210-91B65D11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C7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874EF"/>
    <w:pPr>
      <w:tabs>
        <w:tab w:val="center" w:pos="4536"/>
        <w:tab w:val="right" w:pos="9072"/>
      </w:tabs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3874EF"/>
    <w:rPr>
      <w:rFonts w:ascii="Calibri" w:hAnsi="Calibri" w:cs="Calibri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3874EF"/>
    <w:pPr>
      <w:tabs>
        <w:tab w:val="center" w:pos="4536"/>
        <w:tab w:val="right" w:pos="9072"/>
      </w:tabs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3874EF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2285</Words>
  <Characters>12115</Characters>
  <Application>Microsoft Office Word</Application>
  <DocSecurity>0</DocSecurity>
  <Lines>100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yah Abdulkarim</dc:creator>
  <cp:keywords/>
  <dc:description/>
  <cp:lastModifiedBy>Zakaryah Abdulkarim</cp:lastModifiedBy>
  <cp:revision>23</cp:revision>
  <dcterms:created xsi:type="dcterms:W3CDTF">2022-12-20T15:32:00Z</dcterms:created>
  <dcterms:modified xsi:type="dcterms:W3CDTF">2023-01-18T08:57:00Z</dcterms:modified>
</cp:coreProperties>
</file>